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8EC821" w14:textId="57DBB368" w:rsidR="005031EE" w:rsidRDefault="00397507" w:rsidP="005031EE">
      <w:pPr>
        <w:rPr>
          <w:sz w:val="20"/>
          <w:szCs w:val="20"/>
        </w:rPr>
      </w:pPr>
      <w:bookmarkStart w:id="0" w:name="_Hlk171938436"/>
      <w:r>
        <w:rPr>
          <w:b/>
          <w:bCs/>
          <w:sz w:val="20"/>
          <w:szCs w:val="20"/>
        </w:rPr>
        <w:t>S8</w:t>
      </w:r>
      <w:r w:rsidR="00F3624B" w:rsidRPr="000F5831">
        <w:rPr>
          <w:b/>
          <w:bCs/>
          <w:sz w:val="20"/>
          <w:szCs w:val="20"/>
        </w:rPr>
        <w:t xml:space="preserve"> Table</w:t>
      </w:r>
      <w:r w:rsidR="003F5C30">
        <w:rPr>
          <w:b/>
          <w:bCs/>
          <w:sz w:val="20"/>
          <w:szCs w:val="20"/>
        </w:rPr>
        <w:t>.</w:t>
      </w:r>
      <w:r w:rsidR="00F3624B" w:rsidRPr="000F5831">
        <w:rPr>
          <w:sz w:val="20"/>
          <w:szCs w:val="20"/>
        </w:rPr>
        <w:t xml:space="preserve"> </w:t>
      </w:r>
      <w:r w:rsidR="00100B6A" w:rsidRPr="00397507">
        <w:rPr>
          <w:b/>
          <w:bCs/>
          <w:sz w:val="20"/>
          <w:szCs w:val="20"/>
        </w:rPr>
        <w:t>Results</w:t>
      </w:r>
      <w:r w:rsidR="00631BDC" w:rsidRPr="00397507">
        <w:rPr>
          <w:b/>
          <w:bCs/>
          <w:sz w:val="20"/>
          <w:szCs w:val="20"/>
        </w:rPr>
        <w:t xml:space="preserve"> </w:t>
      </w:r>
      <w:r w:rsidR="00F3624B" w:rsidRPr="00397507">
        <w:rPr>
          <w:b/>
          <w:bCs/>
          <w:sz w:val="20"/>
          <w:szCs w:val="20"/>
        </w:rPr>
        <w:t xml:space="preserve">of ordinal regression models testing the relationship between survey respondents </w:t>
      </w:r>
      <w:r w:rsidR="00F3624B" w:rsidRPr="00397507">
        <w:rPr>
          <w:b/>
          <w:bCs/>
          <w:i/>
          <w:iCs/>
          <w:sz w:val="20"/>
          <w:szCs w:val="20"/>
        </w:rPr>
        <w:t xml:space="preserve">’trust </w:t>
      </w:r>
      <w:r w:rsidR="000B0BE5" w:rsidRPr="00397507">
        <w:rPr>
          <w:b/>
          <w:bCs/>
          <w:sz w:val="20"/>
          <w:szCs w:val="20"/>
        </w:rPr>
        <w:t>[in]</w:t>
      </w:r>
      <w:r w:rsidR="000B0BE5" w:rsidRPr="00397507">
        <w:rPr>
          <w:b/>
          <w:bCs/>
          <w:i/>
          <w:iCs/>
          <w:sz w:val="20"/>
          <w:szCs w:val="20"/>
        </w:rPr>
        <w:t xml:space="preserve"> </w:t>
      </w:r>
      <w:r w:rsidR="00F3624B" w:rsidRPr="00397507">
        <w:rPr>
          <w:b/>
          <w:bCs/>
          <w:i/>
          <w:iCs/>
          <w:sz w:val="20"/>
          <w:szCs w:val="20"/>
        </w:rPr>
        <w:t xml:space="preserve">the science about waterway health and management’ </w:t>
      </w:r>
      <w:r w:rsidR="00F3624B" w:rsidRPr="00397507">
        <w:rPr>
          <w:b/>
          <w:bCs/>
          <w:sz w:val="20"/>
          <w:szCs w:val="20"/>
        </w:rPr>
        <w:t xml:space="preserve">and predictor variables from survey questions about </w:t>
      </w:r>
      <w:r w:rsidR="00F3624B" w:rsidRPr="00397507">
        <w:rPr>
          <w:b/>
          <w:bCs/>
          <w:i/>
          <w:iCs/>
          <w:sz w:val="20"/>
          <w:szCs w:val="20"/>
        </w:rPr>
        <w:t xml:space="preserve">perceptions of waterway </w:t>
      </w:r>
      <w:r w:rsidR="00BA6AA6" w:rsidRPr="00397507">
        <w:rPr>
          <w:b/>
          <w:bCs/>
          <w:i/>
          <w:iCs/>
          <w:sz w:val="20"/>
          <w:szCs w:val="20"/>
        </w:rPr>
        <w:t>health</w:t>
      </w:r>
      <w:r w:rsidR="00F3624B" w:rsidRPr="00397507">
        <w:rPr>
          <w:b/>
          <w:bCs/>
          <w:sz w:val="20"/>
          <w:szCs w:val="20"/>
        </w:rPr>
        <w:t xml:space="preserve">, and mean rating scores (±SE) from four groups with differing stated </w:t>
      </w:r>
      <w:r w:rsidR="00F3624B" w:rsidRPr="00397507">
        <w:rPr>
          <w:b/>
          <w:bCs/>
          <w:i/>
          <w:iCs/>
          <w:sz w:val="20"/>
          <w:szCs w:val="20"/>
        </w:rPr>
        <w:t>trust in science</w:t>
      </w:r>
      <w:r w:rsidR="00F3624B" w:rsidRPr="00397507">
        <w:rPr>
          <w:b/>
          <w:bCs/>
          <w:sz w:val="20"/>
          <w:szCs w:val="20"/>
        </w:rPr>
        <w:t xml:space="preserve"> (strongly sceptical, mildly sceptical, mildly trusting, strongly trusting) for each predictor variable</w:t>
      </w:r>
      <w:bookmarkEnd w:id="0"/>
      <w:r w:rsidR="00F3624B" w:rsidRPr="005A57AC">
        <w:rPr>
          <w:sz w:val="20"/>
          <w:szCs w:val="20"/>
        </w:rPr>
        <w:t>.</w:t>
      </w:r>
      <w:r w:rsidR="009F23D5" w:rsidRPr="009F23D5">
        <w:rPr>
          <w:sz w:val="20"/>
          <w:szCs w:val="20"/>
        </w:rPr>
        <w:t xml:space="preserve"> </w:t>
      </w:r>
      <w:r w:rsidR="005031EE">
        <w:rPr>
          <w:sz w:val="20"/>
          <w:szCs w:val="20"/>
        </w:rPr>
        <w:t xml:space="preserve">Cumulative odds ratios indicate the predicted likelihood of increased or decreased </w:t>
      </w:r>
      <w:r w:rsidR="005031EE" w:rsidRPr="00F64BAE">
        <w:rPr>
          <w:i/>
          <w:iCs/>
          <w:sz w:val="20"/>
          <w:szCs w:val="20"/>
        </w:rPr>
        <w:t>trust in science</w:t>
      </w:r>
      <w:r w:rsidR="005031EE">
        <w:rPr>
          <w:sz w:val="20"/>
          <w:szCs w:val="20"/>
        </w:rPr>
        <w:t xml:space="preserve"> corresponding to higher ratings in the predictor variable (values greater than one represent an increased likelihood while values less than one suggest decreased likelihoods).</w:t>
      </w:r>
      <w:r w:rsidR="005031EE" w:rsidRPr="007B2D1C">
        <w:rPr>
          <w:sz w:val="20"/>
          <w:szCs w:val="20"/>
        </w:rPr>
        <w:t xml:space="preserve"> </w:t>
      </w:r>
      <w:r w:rsidR="005031EE" w:rsidRPr="00581DFF">
        <w:rPr>
          <w:sz w:val="20"/>
          <w:szCs w:val="20"/>
        </w:rPr>
        <w:t xml:space="preserve">Variables with significant (p &lt; 0.05) effects are indicated in bold font. </w:t>
      </w:r>
    </w:p>
    <w:tbl>
      <w:tblPr>
        <w:tblStyle w:val="GridTable4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1693"/>
        <w:gridCol w:w="1975"/>
        <w:gridCol w:w="1435"/>
        <w:gridCol w:w="1134"/>
        <w:gridCol w:w="1097"/>
        <w:gridCol w:w="846"/>
        <w:gridCol w:w="847"/>
        <w:gridCol w:w="706"/>
        <w:gridCol w:w="705"/>
        <w:gridCol w:w="706"/>
        <w:gridCol w:w="706"/>
        <w:gridCol w:w="706"/>
        <w:gridCol w:w="705"/>
        <w:gridCol w:w="706"/>
        <w:gridCol w:w="706"/>
      </w:tblGrid>
      <w:tr w:rsidR="0056020F" w:rsidRPr="00096108" w14:paraId="15953A6F" w14:textId="77777777" w:rsidTr="005602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  <w:vMerge w:val="restart"/>
            <w:vAlign w:val="center"/>
            <w:hideMark/>
          </w:tcPr>
          <w:p w14:paraId="0A00E823" w14:textId="1743B1AC" w:rsidR="0056020F" w:rsidRPr="00096108" w:rsidRDefault="0056020F" w:rsidP="00E70C09">
            <w:pPr>
              <w:jc w:val="center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sz w:val="18"/>
                <w:szCs w:val="18"/>
                <w:lang w:eastAsia="en-AU"/>
              </w:rPr>
              <w:t>Survey question and response options</w:t>
            </w:r>
          </w:p>
        </w:tc>
        <w:tc>
          <w:tcPr>
            <w:tcW w:w="1975" w:type="dxa"/>
            <w:vMerge w:val="restart"/>
            <w:vAlign w:val="center"/>
            <w:hideMark/>
          </w:tcPr>
          <w:p w14:paraId="5FD638EA" w14:textId="6FC2A3FB" w:rsidR="0056020F" w:rsidRPr="00096108" w:rsidRDefault="0056020F" w:rsidP="00E70C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sz w:val="18"/>
                <w:szCs w:val="18"/>
                <w:lang w:eastAsia="en-AU"/>
              </w:rPr>
              <w:t>Question items (waterway habitats)</w:t>
            </w:r>
          </w:p>
        </w:tc>
        <w:tc>
          <w:tcPr>
            <w:tcW w:w="1435" w:type="dxa"/>
            <w:vMerge w:val="restart"/>
            <w:vAlign w:val="center"/>
            <w:hideMark/>
          </w:tcPr>
          <w:p w14:paraId="38525DAC" w14:textId="7EE59EAB" w:rsidR="0056020F" w:rsidRPr="00096108" w:rsidRDefault="0056020F" w:rsidP="00E70C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sz w:val="18"/>
                <w:szCs w:val="18"/>
                <w:lang w:eastAsia="en-AU"/>
              </w:rPr>
              <w:t>Short</w:t>
            </w:r>
            <w:r w:rsidRPr="00096108">
              <w:rPr>
                <w:rFonts w:eastAsia="Times New Roman" w:cstheme="minorHAnsi"/>
                <w:sz w:val="18"/>
                <w:szCs w:val="18"/>
                <w:lang w:eastAsia="en-AU"/>
              </w:rPr>
              <w:t xml:space="preserve"> variable name</w:t>
            </w:r>
          </w:p>
        </w:tc>
        <w:tc>
          <w:tcPr>
            <w:tcW w:w="3924" w:type="dxa"/>
            <w:gridSpan w:val="4"/>
            <w:vMerge w:val="restart"/>
            <w:vAlign w:val="center"/>
          </w:tcPr>
          <w:p w14:paraId="4AE06234" w14:textId="3DCBFED0" w:rsidR="0056020F" w:rsidRPr="00096108" w:rsidRDefault="0056020F" w:rsidP="005602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sz w:val="18"/>
                <w:szCs w:val="18"/>
                <w:lang w:eastAsia="en-AU"/>
              </w:rPr>
              <w:t>Model results</w:t>
            </w:r>
          </w:p>
        </w:tc>
        <w:tc>
          <w:tcPr>
            <w:tcW w:w="5646" w:type="dxa"/>
            <w:gridSpan w:val="8"/>
            <w:noWrap/>
            <w:hideMark/>
          </w:tcPr>
          <w:p w14:paraId="1D24531D" w14:textId="77777777" w:rsidR="0056020F" w:rsidRPr="00096108" w:rsidRDefault="0056020F" w:rsidP="00E70C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sz w:val="18"/>
                <w:szCs w:val="18"/>
                <w:lang w:eastAsia="en-AU"/>
              </w:rPr>
              <w:t>Mean rating scores (±SE) from four groups with differing stated trust in science</w:t>
            </w:r>
          </w:p>
        </w:tc>
      </w:tr>
      <w:tr w:rsidR="0056020F" w:rsidRPr="007D1D4B" w14:paraId="66806AB2" w14:textId="77777777" w:rsidTr="00560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  <w:vMerge/>
            <w:hideMark/>
          </w:tcPr>
          <w:p w14:paraId="321AC468" w14:textId="77777777" w:rsidR="0056020F" w:rsidRPr="00096108" w:rsidRDefault="0056020F" w:rsidP="00E70C09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975" w:type="dxa"/>
            <w:vMerge/>
            <w:hideMark/>
          </w:tcPr>
          <w:p w14:paraId="47ED96BC" w14:textId="77777777" w:rsidR="0056020F" w:rsidRPr="00096108" w:rsidRDefault="0056020F" w:rsidP="00E70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35" w:type="dxa"/>
            <w:vMerge/>
            <w:hideMark/>
          </w:tcPr>
          <w:p w14:paraId="00BC72AF" w14:textId="77777777" w:rsidR="0056020F" w:rsidRPr="00096108" w:rsidRDefault="0056020F" w:rsidP="00E70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924" w:type="dxa"/>
            <w:gridSpan w:val="4"/>
            <w:vMerge/>
          </w:tcPr>
          <w:p w14:paraId="58884285" w14:textId="4F778422" w:rsidR="0056020F" w:rsidRPr="007D1D4B" w:rsidRDefault="0056020F" w:rsidP="00E70C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411" w:type="dxa"/>
            <w:gridSpan w:val="2"/>
            <w:shd w:val="clear" w:color="auto" w:fill="000000" w:themeFill="text1"/>
            <w:noWrap/>
            <w:hideMark/>
          </w:tcPr>
          <w:p w14:paraId="7E6CC2D4" w14:textId="77777777" w:rsidR="0056020F" w:rsidRPr="007D1D4B" w:rsidRDefault="0056020F" w:rsidP="00E70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Strong Sceptic</w:t>
            </w:r>
          </w:p>
        </w:tc>
        <w:tc>
          <w:tcPr>
            <w:tcW w:w="1412" w:type="dxa"/>
            <w:gridSpan w:val="2"/>
            <w:shd w:val="clear" w:color="auto" w:fill="000000" w:themeFill="text1"/>
            <w:noWrap/>
            <w:hideMark/>
          </w:tcPr>
          <w:p w14:paraId="2D7B3481" w14:textId="77777777" w:rsidR="0056020F" w:rsidRPr="007D1D4B" w:rsidRDefault="0056020F" w:rsidP="00E70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Mild Sceptic</w:t>
            </w:r>
          </w:p>
        </w:tc>
        <w:tc>
          <w:tcPr>
            <w:tcW w:w="1411" w:type="dxa"/>
            <w:gridSpan w:val="2"/>
            <w:shd w:val="clear" w:color="auto" w:fill="000000" w:themeFill="text1"/>
            <w:noWrap/>
            <w:hideMark/>
          </w:tcPr>
          <w:p w14:paraId="6A9A0B82" w14:textId="77777777" w:rsidR="0056020F" w:rsidRPr="007D1D4B" w:rsidRDefault="0056020F" w:rsidP="00E70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Mild Trust</w:t>
            </w:r>
          </w:p>
        </w:tc>
        <w:tc>
          <w:tcPr>
            <w:tcW w:w="1412" w:type="dxa"/>
            <w:gridSpan w:val="2"/>
            <w:shd w:val="clear" w:color="auto" w:fill="000000" w:themeFill="text1"/>
            <w:noWrap/>
            <w:hideMark/>
          </w:tcPr>
          <w:p w14:paraId="32B8617B" w14:textId="77777777" w:rsidR="0056020F" w:rsidRPr="007D1D4B" w:rsidRDefault="0056020F" w:rsidP="00E70C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Strong Trust</w:t>
            </w:r>
          </w:p>
        </w:tc>
      </w:tr>
      <w:tr w:rsidR="0056020F" w:rsidRPr="007D1D4B" w14:paraId="112D1D16" w14:textId="77777777" w:rsidTr="0056020F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  <w:vMerge/>
            <w:hideMark/>
          </w:tcPr>
          <w:p w14:paraId="39D33C3A" w14:textId="77777777" w:rsidR="0056020F" w:rsidRPr="00096108" w:rsidRDefault="0056020F" w:rsidP="00E70C09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975" w:type="dxa"/>
            <w:vMerge/>
            <w:hideMark/>
          </w:tcPr>
          <w:p w14:paraId="77BA5EA0" w14:textId="77777777" w:rsidR="0056020F" w:rsidRPr="00096108" w:rsidRDefault="0056020F" w:rsidP="00E70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35" w:type="dxa"/>
            <w:vMerge/>
            <w:hideMark/>
          </w:tcPr>
          <w:p w14:paraId="43CD0CFF" w14:textId="77777777" w:rsidR="0056020F" w:rsidRPr="00096108" w:rsidRDefault="0056020F" w:rsidP="00E70C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shd w:val="clear" w:color="auto" w:fill="000000" w:themeFill="text1"/>
            <w:hideMark/>
          </w:tcPr>
          <w:p w14:paraId="2C7869A1" w14:textId="03E5EC3C" w:rsidR="0056020F" w:rsidRPr="007D1D4B" w:rsidRDefault="0056020F" w:rsidP="00E70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Regression coefficient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 xml:space="preserve"> (log odds)</w:t>
            </w:r>
          </w:p>
        </w:tc>
        <w:tc>
          <w:tcPr>
            <w:tcW w:w="1097" w:type="dxa"/>
            <w:shd w:val="clear" w:color="auto" w:fill="000000" w:themeFill="text1"/>
          </w:tcPr>
          <w:p w14:paraId="429B38C0" w14:textId="08C84F20" w:rsidR="0056020F" w:rsidRPr="007D1D4B" w:rsidRDefault="00702937" w:rsidP="00E70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Cumulative odds ratio</w:t>
            </w:r>
          </w:p>
        </w:tc>
        <w:tc>
          <w:tcPr>
            <w:tcW w:w="846" w:type="dxa"/>
            <w:shd w:val="clear" w:color="auto" w:fill="000000" w:themeFill="text1"/>
            <w:noWrap/>
            <w:hideMark/>
          </w:tcPr>
          <w:p w14:paraId="22791AE9" w14:textId="296C80F0" w:rsidR="0056020F" w:rsidRPr="007D1D4B" w:rsidRDefault="0056020F" w:rsidP="00E70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Z value</w:t>
            </w:r>
          </w:p>
        </w:tc>
        <w:tc>
          <w:tcPr>
            <w:tcW w:w="847" w:type="dxa"/>
            <w:shd w:val="clear" w:color="auto" w:fill="000000" w:themeFill="text1"/>
            <w:noWrap/>
            <w:hideMark/>
          </w:tcPr>
          <w:p w14:paraId="1B0A12D2" w14:textId="77777777" w:rsidR="0056020F" w:rsidRPr="007D1D4B" w:rsidRDefault="0056020F" w:rsidP="00E70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p value</w:t>
            </w:r>
          </w:p>
        </w:tc>
        <w:tc>
          <w:tcPr>
            <w:tcW w:w="706" w:type="dxa"/>
            <w:shd w:val="clear" w:color="auto" w:fill="000000" w:themeFill="text1"/>
            <w:noWrap/>
            <w:hideMark/>
          </w:tcPr>
          <w:p w14:paraId="6C80C247" w14:textId="77777777" w:rsidR="0056020F" w:rsidRPr="007D1D4B" w:rsidRDefault="0056020F" w:rsidP="00E70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Mean</w:t>
            </w:r>
          </w:p>
        </w:tc>
        <w:tc>
          <w:tcPr>
            <w:tcW w:w="705" w:type="dxa"/>
            <w:shd w:val="clear" w:color="auto" w:fill="000000" w:themeFill="text1"/>
            <w:noWrap/>
            <w:hideMark/>
          </w:tcPr>
          <w:p w14:paraId="22A9FC48" w14:textId="77777777" w:rsidR="0056020F" w:rsidRPr="007D1D4B" w:rsidRDefault="0056020F" w:rsidP="00E70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SE</w:t>
            </w:r>
          </w:p>
        </w:tc>
        <w:tc>
          <w:tcPr>
            <w:tcW w:w="706" w:type="dxa"/>
            <w:shd w:val="clear" w:color="auto" w:fill="000000" w:themeFill="text1"/>
            <w:noWrap/>
            <w:hideMark/>
          </w:tcPr>
          <w:p w14:paraId="6E400B94" w14:textId="77777777" w:rsidR="0056020F" w:rsidRPr="007D1D4B" w:rsidRDefault="0056020F" w:rsidP="00E70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Mean</w:t>
            </w:r>
          </w:p>
        </w:tc>
        <w:tc>
          <w:tcPr>
            <w:tcW w:w="706" w:type="dxa"/>
            <w:shd w:val="clear" w:color="auto" w:fill="000000" w:themeFill="text1"/>
            <w:noWrap/>
            <w:hideMark/>
          </w:tcPr>
          <w:p w14:paraId="2A091A2A" w14:textId="77777777" w:rsidR="0056020F" w:rsidRPr="007D1D4B" w:rsidRDefault="0056020F" w:rsidP="00E70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SE</w:t>
            </w:r>
          </w:p>
        </w:tc>
        <w:tc>
          <w:tcPr>
            <w:tcW w:w="706" w:type="dxa"/>
            <w:shd w:val="clear" w:color="auto" w:fill="000000" w:themeFill="text1"/>
            <w:noWrap/>
            <w:hideMark/>
          </w:tcPr>
          <w:p w14:paraId="3A3D783A" w14:textId="77777777" w:rsidR="0056020F" w:rsidRPr="007D1D4B" w:rsidRDefault="0056020F" w:rsidP="00E70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Mean</w:t>
            </w:r>
          </w:p>
        </w:tc>
        <w:tc>
          <w:tcPr>
            <w:tcW w:w="705" w:type="dxa"/>
            <w:shd w:val="clear" w:color="auto" w:fill="000000" w:themeFill="text1"/>
            <w:noWrap/>
            <w:hideMark/>
          </w:tcPr>
          <w:p w14:paraId="633A2109" w14:textId="77777777" w:rsidR="0056020F" w:rsidRPr="007D1D4B" w:rsidRDefault="0056020F" w:rsidP="00E70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SE</w:t>
            </w:r>
          </w:p>
        </w:tc>
        <w:tc>
          <w:tcPr>
            <w:tcW w:w="706" w:type="dxa"/>
            <w:shd w:val="clear" w:color="auto" w:fill="000000" w:themeFill="text1"/>
            <w:noWrap/>
            <w:hideMark/>
          </w:tcPr>
          <w:p w14:paraId="4812398D" w14:textId="77777777" w:rsidR="0056020F" w:rsidRPr="007D1D4B" w:rsidRDefault="0056020F" w:rsidP="00E70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Mean</w:t>
            </w:r>
          </w:p>
        </w:tc>
        <w:tc>
          <w:tcPr>
            <w:tcW w:w="706" w:type="dxa"/>
            <w:shd w:val="clear" w:color="auto" w:fill="000000" w:themeFill="text1"/>
            <w:noWrap/>
            <w:hideMark/>
          </w:tcPr>
          <w:p w14:paraId="7E36A38C" w14:textId="77777777" w:rsidR="0056020F" w:rsidRPr="007D1D4B" w:rsidRDefault="0056020F" w:rsidP="00E70C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</w:pPr>
            <w:r w:rsidRPr="007D1D4B">
              <w:rPr>
                <w:rFonts w:eastAsia="Times New Roman" w:cstheme="minorHAnsi"/>
                <w:b/>
                <w:bCs/>
                <w:sz w:val="18"/>
                <w:szCs w:val="18"/>
                <w:lang w:eastAsia="en-AU"/>
              </w:rPr>
              <w:t>SE</w:t>
            </w:r>
          </w:p>
        </w:tc>
      </w:tr>
      <w:tr w:rsidR="0056020F" w:rsidRPr="00096108" w14:paraId="63E9066C" w14:textId="77777777" w:rsidTr="00560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  <w:vMerge w:val="restart"/>
            <w:hideMark/>
          </w:tcPr>
          <w:p w14:paraId="0235D59E" w14:textId="73267A4F" w:rsidR="0056020F" w:rsidRDefault="0056020F" w:rsidP="005E230B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Perceived health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 of waterway habitats:</w:t>
            </w:r>
          </w:p>
          <w:p w14:paraId="6650B882" w14:textId="77777777" w:rsidR="0056020F" w:rsidRDefault="0056020F" w:rsidP="005E230B">
            <w:pP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  <w:p w14:paraId="41C33037" w14:textId="00389646" w:rsidR="0056020F" w:rsidRPr="00016FBF" w:rsidRDefault="0056020F" w:rsidP="005E230B">
            <w:pP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8"/>
                <w:szCs w:val="18"/>
                <w:lang w:eastAsia="en-AU"/>
              </w:rPr>
              <w:t>“</w:t>
            </w:r>
            <w:r w:rsidRPr="00016FBF"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8"/>
                <w:szCs w:val="18"/>
                <w:lang w:eastAsia="en-AU"/>
              </w:rPr>
              <w:t>Of the waterways you have visited in the region, how would you rate the health?</w:t>
            </w:r>
            <w:r>
              <w:rPr>
                <w:rFonts w:eastAsia="Times New Roman" w:cstheme="minorHAnsi"/>
                <w:b w:val="0"/>
                <w:bCs w:val="0"/>
                <w:i/>
                <w:iCs/>
                <w:color w:val="000000"/>
                <w:sz w:val="18"/>
                <w:szCs w:val="18"/>
                <w:lang w:eastAsia="en-AU"/>
              </w:rPr>
              <w:t>”</w:t>
            </w:r>
          </w:p>
          <w:p w14:paraId="781D886A" w14:textId="77777777" w:rsidR="0056020F" w:rsidRPr="00016FBF" w:rsidRDefault="0056020F" w:rsidP="005E230B">
            <w:pP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en-AU"/>
              </w:rPr>
            </w:pPr>
          </w:p>
          <w:p w14:paraId="200753EE" w14:textId="77777777" w:rsidR="0056020F" w:rsidRPr="00096108" w:rsidRDefault="0056020F" w:rsidP="005E230B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16FBF"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eastAsia="en-AU"/>
              </w:rPr>
              <w:t>3-point scale (1 = In Poor Health, 2= In Fair Health, 3 = In Good Health)</w:t>
            </w:r>
          </w:p>
        </w:tc>
        <w:tc>
          <w:tcPr>
            <w:tcW w:w="1975" w:type="dxa"/>
            <w:hideMark/>
          </w:tcPr>
          <w:p w14:paraId="542B8A08" w14:textId="77777777" w:rsidR="0056020F" w:rsidRPr="00096108" w:rsidRDefault="0056020F" w:rsidP="005E2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Beaches &amp; the coast</w:t>
            </w:r>
          </w:p>
        </w:tc>
        <w:tc>
          <w:tcPr>
            <w:tcW w:w="1435" w:type="dxa"/>
            <w:hideMark/>
          </w:tcPr>
          <w:p w14:paraId="255B3411" w14:textId="4A04FE15" w:rsidR="0056020F" w:rsidRPr="00FE01B5" w:rsidRDefault="0056020F" w:rsidP="005E2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E01B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Beaches &amp; coast</w:t>
            </w:r>
          </w:p>
        </w:tc>
        <w:tc>
          <w:tcPr>
            <w:tcW w:w="1134" w:type="dxa"/>
            <w:noWrap/>
            <w:hideMark/>
          </w:tcPr>
          <w:p w14:paraId="36E93DE1" w14:textId="4B8DCF47" w:rsidR="0056020F" w:rsidRPr="00AB33AE" w:rsidRDefault="0056020F" w:rsidP="00EB1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AB33A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</w:t>
            </w:r>
            <w:r w:rsidR="0038723E" w:rsidRPr="00AB33A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364</w:t>
            </w:r>
          </w:p>
        </w:tc>
        <w:tc>
          <w:tcPr>
            <w:tcW w:w="1097" w:type="dxa"/>
          </w:tcPr>
          <w:p w14:paraId="678AB2DB" w14:textId="5D6765EA" w:rsidR="0056020F" w:rsidRPr="00AB33AE" w:rsidRDefault="00D110E9" w:rsidP="00EB1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AB33A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1.44</w:t>
            </w:r>
          </w:p>
        </w:tc>
        <w:tc>
          <w:tcPr>
            <w:tcW w:w="846" w:type="dxa"/>
            <w:noWrap/>
            <w:hideMark/>
          </w:tcPr>
          <w:p w14:paraId="2CF7A214" w14:textId="734CD43C" w:rsidR="0056020F" w:rsidRPr="00AB33AE" w:rsidRDefault="0056020F" w:rsidP="00EB1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AB33A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2.64</w:t>
            </w:r>
            <w:r w:rsidR="00CD6EEA" w:rsidRPr="00AB33A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847" w:type="dxa"/>
            <w:noWrap/>
            <w:hideMark/>
          </w:tcPr>
          <w:p w14:paraId="33119BBA" w14:textId="77211D84" w:rsidR="0056020F" w:rsidRPr="00635B59" w:rsidRDefault="0056020F" w:rsidP="00EB1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35B5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00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706" w:type="dxa"/>
            <w:noWrap/>
            <w:hideMark/>
          </w:tcPr>
          <w:p w14:paraId="45900CD5" w14:textId="285AB736" w:rsidR="0056020F" w:rsidRPr="00FE01B5" w:rsidRDefault="0056020F" w:rsidP="00EB1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E01B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2.49</w:t>
            </w:r>
          </w:p>
        </w:tc>
        <w:tc>
          <w:tcPr>
            <w:tcW w:w="705" w:type="dxa"/>
            <w:noWrap/>
            <w:hideMark/>
          </w:tcPr>
          <w:p w14:paraId="42490E30" w14:textId="77777777" w:rsidR="0056020F" w:rsidRPr="00096108" w:rsidRDefault="0056020F" w:rsidP="00EB1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56</w:t>
            </w:r>
          </w:p>
        </w:tc>
        <w:tc>
          <w:tcPr>
            <w:tcW w:w="706" w:type="dxa"/>
            <w:noWrap/>
            <w:hideMark/>
          </w:tcPr>
          <w:p w14:paraId="07B213DE" w14:textId="3B335B26" w:rsidR="0056020F" w:rsidRPr="001D102C" w:rsidRDefault="0056020F" w:rsidP="00EB1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D102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2.47</w:t>
            </w:r>
          </w:p>
        </w:tc>
        <w:tc>
          <w:tcPr>
            <w:tcW w:w="706" w:type="dxa"/>
            <w:noWrap/>
            <w:hideMark/>
          </w:tcPr>
          <w:p w14:paraId="55B0E99D" w14:textId="77777777" w:rsidR="0056020F" w:rsidRPr="00096108" w:rsidRDefault="0056020F" w:rsidP="00EB1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30</w:t>
            </w:r>
          </w:p>
        </w:tc>
        <w:tc>
          <w:tcPr>
            <w:tcW w:w="706" w:type="dxa"/>
            <w:noWrap/>
            <w:hideMark/>
          </w:tcPr>
          <w:p w14:paraId="7EFF0E30" w14:textId="4B9698B5" w:rsidR="0056020F" w:rsidRPr="001D102C" w:rsidRDefault="0056020F" w:rsidP="00EB1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D102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2.55</w:t>
            </w:r>
          </w:p>
        </w:tc>
        <w:tc>
          <w:tcPr>
            <w:tcW w:w="705" w:type="dxa"/>
            <w:noWrap/>
            <w:hideMark/>
          </w:tcPr>
          <w:p w14:paraId="19D045B2" w14:textId="77777777" w:rsidR="0056020F" w:rsidRPr="00096108" w:rsidRDefault="0056020F" w:rsidP="00EB1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20</w:t>
            </w:r>
          </w:p>
        </w:tc>
        <w:tc>
          <w:tcPr>
            <w:tcW w:w="706" w:type="dxa"/>
            <w:noWrap/>
            <w:hideMark/>
          </w:tcPr>
          <w:p w14:paraId="660E73AF" w14:textId="6B6D2527" w:rsidR="0056020F" w:rsidRPr="001D102C" w:rsidRDefault="0056020F" w:rsidP="00EB1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D102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2.54</w:t>
            </w:r>
          </w:p>
        </w:tc>
        <w:tc>
          <w:tcPr>
            <w:tcW w:w="706" w:type="dxa"/>
            <w:noWrap/>
            <w:hideMark/>
          </w:tcPr>
          <w:p w14:paraId="5378FF5A" w14:textId="77777777" w:rsidR="0056020F" w:rsidRPr="00096108" w:rsidRDefault="0056020F" w:rsidP="00EB1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28</w:t>
            </w:r>
          </w:p>
        </w:tc>
      </w:tr>
      <w:tr w:rsidR="0056020F" w:rsidRPr="00096108" w14:paraId="6647A926" w14:textId="77777777" w:rsidTr="0056020F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  <w:vMerge/>
            <w:hideMark/>
          </w:tcPr>
          <w:p w14:paraId="7DA83832" w14:textId="62EB445D" w:rsidR="0056020F" w:rsidRPr="00096108" w:rsidRDefault="0056020F" w:rsidP="005E230B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975" w:type="dxa"/>
            <w:hideMark/>
          </w:tcPr>
          <w:p w14:paraId="3980C3A3" w14:textId="77777777" w:rsidR="0056020F" w:rsidRPr="00096108" w:rsidRDefault="0056020F" w:rsidP="005E2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Freshwater, creeks &amp; rivers</w:t>
            </w:r>
          </w:p>
        </w:tc>
        <w:tc>
          <w:tcPr>
            <w:tcW w:w="1435" w:type="dxa"/>
            <w:hideMark/>
          </w:tcPr>
          <w:p w14:paraId="1BDE063B" w14:textId="3C943E20" w:rsidR="0056020F" w:rsidRPr="00096108" w:rsidRDefault="0056020F" w:rsidP="005E2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Freshwater</w:t>
            </w:r>
          </w:p>
        </w:tc>
        <w:tc>
          <w:tcPr>
            <w:tcW w:w="1134" w:type="dxa"/>
            <w:noWrap/>
            <w:hideMark/>
          </w:tcPr>
          <w:p w14:paraId="2FA1B9E2" w14:textId="1B75D48B" w:rsidR="0056020F" w:rsidRPr="00AB33AE" w:rsidRDefault="0056020F" w:rsidP="00EB1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AB33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</w:t>
            </w:r>
            <w:r w:rsidR="009132FC" w:rsidRPr="00AB33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64</w:t>
            </w:r>
          </w:p>
        </w:tc>
        <w:tc>
          <w:tcPr>
            <w:tcW w:w="1097" w:type="dxa"/>
          </w:tcPr>
          <w:p w14:paraId="0CF2CB55" w14:textId="1320CE39" w:rsidR="0056020F" w:rsidRPr="00AB33AE" w:rsidRDefault="00D110E9" w:rsidP="00EB1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AB33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.18</w:t>
            </w:r>
          </w:p>
        </w:tc>
        <w:tc>
          <w:tcPr>
            <w:tcW w:w="846" w:type="dxa"/>
            <w:noWrap/>
            <w:hideMark/>
          </w:tcPr>
          <w:p w14:paraId="6A64F2A2" w14:textId="36D7A18F" w:rsidR="0056020F" w:rsidRPr="00AB33AE" w:rsidRDefault="0056020F" w:rsidP="00EB1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AB33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.14</w:t>
            </w:r>
            <w:r w:rsidR="00A35C2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6</w:t>
            </w:r>
          </w:p>
        </w:tc>
        <w:tc>
          <w:tcPr>
            <w:tcW w:w="847" w:type="dxa"/>
            <w:noWrap/>
            <w:hideMark/>
          </w:tcPr>
          <w:p w14:paraId="3DBD2165" w14:textId="1C5C6514" w:rsidR="0056020F" w:rsidRPr="00096108" w:rsidRDefault="0056020F" w:rsidP="00EB1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52</w:t>
            </w:r>
          </w:p>
        </w:tc>
        <w:tc>
          <w:tcPr>
            <w:tcW w:w="706" w:type="dxa"/>
            <w:noWrap/>
            <w:hideMark/>
          </w:tcPr>
          <w:p w14:paraId="1BB6F2CA" w14:textId="0F220D08" w:rsidR="0056020F" w:rsidRPr="00096108" w:rsidRDefault="0056020F" w:rsidP="00EB1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.28</w:t>
            </w:r>
          </w:p>
        </w:tc>
        <w:tc>
          <w:tcPr>
            <w:tcW w:w="705" w:type="dxa"/>
            <w:noWrap/>
            <w:hideMark/>
          </w:tcPr>
          <w:p w14:paraId="548CF3B7" w14:textId="77777777" w:rsidR="0056020F" w:rsidRPr="00096108" w:rsidRDefault="0056020F" w:rsidP="00EB1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62</w:t>
            </w:r>
          </w:p>
        </w:tc>
        <w:tc>
          <w:tcPr>
            <w:tcW w:w="706" w:type="dxa"/>
            <w:noWrap/>
            <w:hideMark/>
          </w:tcPr>
          <w:p w14:paraId="3E6EA67F" w14:textId="3C3C940D" w:rsidR="0056020F" w:rsidRPr="00096108" w:rsidRDefault="0056020F" w:rsidP="00EB1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.38</w:t>
            </w:r>
          </w:p>
        </w:tc>
        <w:tc>
          <w:tcPr>
            <w:tcW w:w="706" w:type="dxa"/>
            <w:noWrap/>
            <w:hideMark/>
          </w:tcPr>
          <w:p w14:paraId="35F62902" w14:textId="77777777" w:rsidR="0056020F" w:rsidRPr="00096108" w:rsidRDefault="0056020F" w:rsidP="00EB1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31</w:t>
            </w:r>
          </w:p>
        </w:tc>
        <w:tc>
          <w:tcPr>
            <w:tcW w:w="706" w:type="dxa"/>
            <w:noWrap/>
            <w:hideMark/>
          </w:tcPr>
          <w:p w14:paraId="3F900785" w14:textId="4460AB40" w:rsidR="0056020F" w:rsidRPr="00096108" w:rsidRDefault="0056020F" w:rsidP="00EB1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.46</w:t>
            </w:r>
          </w:p>
        </w:tc>
        <w:tc>
          <w:tcPr>
            <w:tcW w:w="705" w:type="dxa"/>
            <w:noWrap/>
            <w:hideMark/>
          </w:tcPr>
          <w:p w14:paraId="137D5256" w14:textId="77777777" w:rsidR="0056020F" w:rsidRPr="00096108" w:rsidRDefault="0056020F" w:rsidP="00EB1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21</w:t>
            </w:r>
          </w:p>
        </w:tc>
        <w:tc>
          <w:tcPr>
            <w:tcW w:w="706" w:type="dxa"/>
            <w:noWrap/>
            <w:hideMark/>
          </w:tcPr>
          <w:p w14:paraId="49CC58A0" w14:textId="55373B5C" w:rsidR="0056020F" w:rsidRPr="00096108" w:rsidRDefault="0056020F" w:rsidP="00EB1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.39</w:t>
            </w:r>
          </w:p>
        </w:tc>
        <w:tc>
          <w:tcPr>
            <w:tcW w:w="706" w:type="dxa"/>
            <w:noWrap/>
            <w:hideMark/>
          </w:tcPr>
          <w:p w14:paraId="3F70D27C" w14:textId="77777777" w:rsidR="0056020F" w:rsidRPr="00096108" w:rsidRDefault="0056020F" w:rsidP="00EB1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32</w:t>
            </w:r>
          </w:p>
        </w:tc>
      </w:tr>
      <w:tr w:rsidR="0056020F" w:rsidRPr="00096108" w14:paraId="2C62094D" w14:textId="77777777" w:rsidTr="00560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  <w:vMerge/>
            <w:hideMark/>
          </w:tcPr>
          <w:p w14:paraId="6631094B" w14:textId="0CBD89F1" w:rsidR="0056020F" w:rsidRPr="00096108" w:rsidRDefault="0056020F" w:rsidP="005E230B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975" w:type="dxa"/>
            <w:hideMark/>
          </w:tcPr>
          <w:p w14:paraId="023E7112" w14:textId="77777777" w:rsidR="0056020F" w:rsidRPr="00096108" w:rsidRDefault="0056020F" w:rsidP="005E2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Estuaries</w:t>
            </w:r>
          </w:p>
        </w:tc>
        <w:tc>
          <w:tcPr>
            <w:tcW w:w="1435" w:type="dxa"/>
            <w:hideMark/>
          </w:tcPr>
          <w:p w14:paraId="30846574" w14:textId="77777777" w:rsidR="0056020F" w:rsidRPr="00096108" w:rsidRDefault="0056020F" w:rsidP="005E2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Estuaries</w:t>
            </w:r>
          </w:p>
        </w:tc>
        <w:tc>
          <w:tcPr>
            <w:tcW w:w="1134" w:type="dxa"/>
            <w:noWrap/>
            <w:hideMark/>
          </w:tcPr>
          <w:p w14:paraId="6234E989" w14:textId="37A036DB" w:rsidR="0056020F" w:rsidRPr="00AB33AE" w:rsidRDefault="0056020F" w:rsidP="00EB1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AB33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</w:t>
            </w:r>
            <w:r w:rsidR="009132FC" w:rsidRPr="00AB33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82</w:t>
            </w:r>
          </w:p>
        </w:tc>
        <w:tc>
          <w:tcPr>
            <w:tcW w:w="1097" w:type="dxa"/>
          </w:tcPr>
          <w:p w14:paraId="21BFA5B5" w14:textId="0A3D46E8" w:rsidR="0056020F" w:rsidRPr="00AB33AE" w:rsidRDefault="00D110E9" w:rsidP="00EB1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AB33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.09</w:t>
            </w:r>
          </w:p>
        </w:tc>
        <w:tc>
          <w:tcPr>
            <w:tcW w:w="846" w:type="dxa"/>
            <w:noWrap/>
            <w:hideMark/>
          </w:tcPr>
          <w:p w14:paraId="22F007CF" w14:textId="7A5526A3" w:rsidR="0056020F" w:rsidRPr="00AB33AE" w:rsidRDefault="0056020F" w:rsidP="00EB1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AB33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59</w:t>
            </w:r>
            <w:r w:rsidR="00F96208" w:rsidRPr="00AB33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847" w:type="dxa"/>
            <w:noWrap/>
            <w:hideMark/>
          </w:tcPr>
          <w:p w14:paraId="6D685E46" w14:textId="728AA273" w:rsidR="0056020F" w:rsidRPr="00096108" w:rsidRDefault="0056020F" w:rsidP="00EB1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554</w:t>
            </w:r>
          </w:p>
        </w:tc>
        <w:tc>
          <w:tcPr>
            <w:tcW w:w="706" w:type="dxa"/>
            <w:noWrap/>
            <w:hideMark/>
          </w:tcPr>
          <w:p w14:paraId="57F5879C" w14:textId="76755A9C" w:rsidR="0056020F" w:rsidRPr="00096108" w:rsidRDefault="0056020F" w:rsidP="00EB1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.38</w:t>
            </w:r>
          </w:p>
        </w:tc>
        <w:tc>
          <w:tcPr>
            <w:tcW w:w="705" w:type="dxa"/>
            <w:noWrap/>
            <w:hideMark/>
          </w:tcPr>
          <w:p w14:paraId="01603FF8" w14:textId="77777777" w:rsidR="0056020F" w:rsidRPr="00096108" w:rsidRDefault="0056020F" w:rsidP="00EB1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67</w:t>
            </w:r>
          </w:p>
        </w:tc>
        <w:tc>
          <w:tcPr>
            <w:tcW w:w="706" w:type="dxa"/>
            <w:noWrap/>
            <w:hideMark/>
          </w:tcPr>
          <w:p w14:paraId="6482CDD4" w14:textId="7B0888FE" w:rsidR="0056020F" w:rsidRPr="00096108" w:rsidRDefault="0056020F" w:rsidP="00EB1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.41</w:t>
            </w:r>
          </w:p>
        </w:tc>
        <w:tc>
          <w:tcPr>
            <w:tcW w:w="706" w:type="dxa"/>
            <w:noWrap/>
            <w:hideMark/>
          </w:tcPr>
          <w:p w14:paraId="091F3BD3" w14:textId="77777777" w:rsidR="0056020F" w:rsidRPr="00096108" w:rsidRDefault="0056020F" w:rsidP="00EB1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30</w:t>
            </w:r>
          </w:p>
        </w:tc>
        <w:tc>
          <w:tcPr>
            <w:tcW w:w="706" w:type="dxa"/>
            <w:noWrap/>
            <w:hideMark/>
          </w:tcPr>
          <w:p w14:paraId="0E46CB9F" w14:textId="45FADF98" w:rsidR="0056020F" w:rsidRPr="00096108" w:rsidRDefault="0056020F" w:rsidP="00EB1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.43</w:t>
            </w:r>
          </w:p>
        </w:tc>
        <w:tc>
          <w:tcPr>
            <w:tcW w:w="705" w:type="dxa"/>
            <w:noWrap/>
            <w:hideMark/>
          </w:tcPr>
          <w:p w14:paraId="4CFE4E8E" w14:textId="77777777" w:rsidR="0056020F" w:rsidRPr="00096108" w:rsidRDefault="0056020F" w:rsidP="00EB1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21</w:t>
            </w:r>
          </w:p>
        </w:tc>
        <w:tc>
          <w:tcPr>
            <w:tcW w:w="706" w:type="dxa"/>
            <w:noWrap/>
            <w:hideMark/>
          </w:tcPr>
          <w:p w14:paraId="5318757A" w14:textId="42ED0B5E" w:rsidR="0056020F" w:rsidRPr="00096108" w:rsidRDefault="0056020F" w:rsidP="00EB1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.37</w:t>
            </w:r>
          </w:p>
        </w:tc>
        <w:tc>
          <w:tcPr>
            <w:tcW w:w="706" w:type="dxa"/>
            <w:noWrap/>
            <w:hideMark/>
          </w:tcPr>
          <w:p w14:paraId="6C5FA5A1" w14:textId="77777777" w:rsidR="0056020F" w:rsidRPr="00096108" w:rsidRDefault="0056020F" w:rsidP="00EB1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30</w:t>
            </w:r>
          </w:p>
        </w:tc>
      </w:tr>
      <w:tr w:rsidR="0056020F" w:rsidRPr="00096108" w14:paraId="4741B64B" w14:textId="77777777" w:rsidTr="005602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  <w:vMerge/>
            <w:hideMark/>
          </w:tcPr>
          <w:p w14:paraId="480B9388" w14:textId="5F369184" w:rsidR="0056020F" w:rsidRPr="00096108" w:rsidRDefault="0056020F" w:rsidP="005E230B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975" w:type="dxa"/>
            <w:hideMark/>
          </w:tcPr>
          <w:p w14:paraId="7F27A9F6" w14:textId="77777777" w:rsidR="0056020F" w:rsidRPr="00096108" w:rsidRDefault="0056020F" w:rsidP="005E2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Offshore coral reefs</w:t>
            </w:r>
          </w:p>
        </w:tc>
        <w:tc>
          <w:tcPr>
            <w:tcW w:w="1435" w:type="dxa"/>
            <w:hideMark/>
          </w:tcPr>
          <w:p w14:paraId="2FB02F3D" w14:textId="2828A1B3" w:rsidR="0056020F" w:rsidRPr="00096108" w:rsidRDefault="0056020F" w:rsidP="005E2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Offshore reefs</w:t>
            </w:r>
          </w:p>
        </w:tc>
        <w:tc>
          <w:tcPr>
            <w:tcW w:w="1134" w:type="dxa"/>
            <w:noWrap/>
            <w:hideMark/>
          </w:tcPr>
          <w:p w14:paraId="15110E28" w14:textId="0016E73B" w:rsidR="0056020F" w:rsidRPr="00AB33AE" w:rsidRDefault="0056020F" w:rsidP="00EB1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AB33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0</w:t>
            </w:r>
            <w:r w:rsidR="009132FC" w:rsidRPr="00AB33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1097" w:type="dxa"/>
          </w:tcPr>
          <w:p w14:paraId="5D46CBA5" w14:textId="0CD37C7E" w:rsidR="0056020F" w:rsidRPr="00AB33AE" w:rsidRDefault="00D110E9" w:rsidP="00EB1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AB33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.01</w:t>
            </w:r>
          </w:p>
        </w:tc>
        <w:tc>
          <w:tcPr>
            <w:tcW w:w="846" w:type="dxa"/>
            <w:noWrap/>
            <w:hideMark/>
          </w:tcPr>
          <w:p w14:paraId="4A58C396" w14:textId="4464023A" w:rsidR="0056020F" w:rsidRPr="00AB33AE" w:rsidRDefault="0056020F" w:rsidP="00EB1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AB33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6</w:t>
            </w:r>
            <w:r w:rsidR="00AB33AE" w:rsidRPr="00AB33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847" w:type="dxa"/>
            <w:noWrap/>
            <w:hideMark/>
          </w:tcPr>
          <w:p w14:paraId="4A542E07" w14:textId="2C4E8B1F" w:rsidR="0056020F" w:rsidRPr="00096108" w:rsidRDefault="0056020F" w:rsidP="00EB1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960</w:t>
            </w:r>
          </w:p>
        </w:tc>
        <w:tc>
          <w:tcPr>
            <w:tcW w:w="706" w:type="dxa"/>
            <w:noWrap/>
            <w:hideMark/>
          </w:tcPr>
          <w:p w14:paraId="1A76A8E6" w14:textId="5448586E" w:rsidR="0056020F" w:rsidRPr="00096108" w:rsidRDefault="0056020F" w:rsidP="00EB1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.54</w:t>
            </w:r>
          </w:p>
        </w:tc>
        <w:tc>
          <w:tcPr>
            <w:tcW w:w="705" w:type="dxa"/>
            <w:noWrap/>
            <w:hideMark/>
          </w:tcPr>
          <w:p w14:paraId="553A37AD" w14:textId="77777777" w:rsidR="0056020F" w:rsidRPr="00096108" w:rsidRDefault="0056020F" w:rsidP="00EB1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66</w:t>
            </w:r>
          </w:p>
        </w:tc>
        <w:tc>
          <w:tcPr>
            <w:tcW w:w="706" w:type="dxa"/>
            <w:noWrap/>
            <w:hideMark/>
          </w:tcPr>
          <w:p w14:paraId="3576C390" w14:textId="117C630D" w:rsidR="0056020F" w:rsidRPr="00096108" w:rsidRDefault="0056020F" w:rsidP="00EB1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.26</w:t>
            </w:r>
          </w:p>
        </w:tc>
        <w:tc>
          <w:tcPr>
            <w:tcW w:w="706" w:type="dxa"/>
            <w:noWrap/>
            <w:hideMark/>
          </w:tcPr>
          <w:p w14:paraId="28392B61" w14:textId="77777777" w:rsidR="0056020F" w:rsidRPr="00096108" w:rsidRDefault="0056020F" w:rsidP="00EB1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37</w:t>
            </w:r>
          </w:p>
        </w:tc>
        <w:tc>
          <w:tcPr>
            <w:tcW w:w="706" w:type="dxa"/>
            <w:noWrap/>
            <w:hideMark/>
          </w:tcPr>
          <w:p w14:paraId="3441E754" w14:textId="5AFA0E13" w:rsidR="0056020F" w:rsidRPr="00096108" w:rsidRDefault="0056020F" w:rsidP="00EB1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.19</w:t>
            </w:r>
          </w:p>
        </w:tc>
        <w:tc>
          <w:tcPr>
            <w:tcW w:w="705" w:type="dxa"/>
            <w:noWrap/>
            <w:hideMark/>
          </w:tcPr>
          <w:p w14:paraId="5F54591B" w14:textId="77777777" w:rsidR="0056020F" w:rsidRPr="00096108" w:rsidRDefault="0056020F" w:rsidP="00EB1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26</w:t>
            </w:r>
          </w:p>
        </w:tc>
        <w:tc>
          <w:tcPr>
            <w:tcW w:w="706" w:type="dxa"/>
            <w:noWrap/>
            <w:hideMark/>
          </w:tcPr>
          <w:p w14:paraId="41EB479C" w14:textId="1AD9F1EA" w:rsidR="0056020F" w:rsidRPr="00096108" w:rsidRDefault="0056020F" w:rsidP="00EB1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.10</w:t>
            </w:r>
          </w:p>
        </w:tc>
        <w:tc>
          <w:tcPr>
            <w:tcW w:w="706" w:type="dxa"/>
            <w:noWrap/>
            <w:hideMark/>
          </w:tcPr>
          <w:p w14:paraId="7A270D9A" w14:textId="77777777" w:rsidR="0056020F" w:rsidRPr="00096108" w:rsidRDefault="0056020F" w:rsidP="00EB1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36</w:t>
            </w:r>
          </w:p>
        </w:tc>
      </w:tr>
      <w:tr w:rsidR="0056020F" w:rsidRPr="00096108" w14:paraId="53CE6B6A" w14:textId="77777777" w:rsidTr="00560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  <w:vMerge/>
            <w:hideMark/>
          </w:tcPr>
          <w:p w14:paraId="3EFB4412" w14:textId="62D79B21" w:rsidR="0056020F" w:rsidRPr="00096108" w:rsidRDefault="0056020F" w:rsidP="005E230B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975" w:type="dxa"/>
            <w:hideMark/>
          </w:tcPr>
          <w:p w14:paraId="486F44CC" w14:textId="77777777" w:rsidR="0056020F" w:rsidRPr="00096108" w:rsidRDefault="0056020F" w:rsidP="005E2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Lakes &amp; dams</w:t>
            </w:r>
          </w:p>
        </w:tc>
        <w:tc>
          <w:tcPr>
            <w:tcW w:w="1435" w:type="dxa"/>
            <w:hideMark/>
          </w:tcPr>
          <w:p w14:paraId="6FAF3347" w14:textId="77777777" w:rsidR="0056020F" w:rsidRPr="00096108" w:rsidRDefault="0056020F" w:rsidP="005E2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Lakes &amp; dams</w:t>
            </w:r>
          </w:p>
        </w:tc>
        <w:tc>
          <w:tcPr>
            <w:tcW w:w="1134" w:type="dxa"/>
            <w:noWrap/>
            <w:hideMark/>
          </w:tcPr>
          <w:p w14:paraId="2F4F1D96" w14:textId="393C886C" w:rsidR="0056020F" w:rsidRPr="00AB33AE" w:rsidRDefault="0056020F" w:rsidP="00EB1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AB33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-0.0</w:t>
            </w:r>
            <w:r w:rsidR="009132FC" w:rsidRPr="00AB33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90</w:t>
            </w:r>
          </w:p>
        </w:tc>
        <w:tc>
          <w:tcPr>
            <w:tcW w:w="1097" w:type="dxa"/>
          </w:tcPr>
          <w:p w14:paraId="5103E6D1" w14:textId="1C15F183" w:rsidR="0056020F" w:rsidRPr="00AB33AE" w:rsidRDefault="00D110E9" w:rsidP="00EB1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AB33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91</w:t>
            </w:r>
          </w:p>
        </w:tc>
        <w:tc>
          <w:tcPr>
            <w:tcW w:w="846" w:type="dxa"/>
            <w:noWrap/>
            <w:hideMark/>
          </w:tcPr>
          <w:p w14:paraId="092EC176" w14:textId="120BB31D" w:rsidR="0056020F" w:rsidRPr="00AB33AE" w:rsidRDefault="0056020F" w:rsidP="00EB1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AB33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-0.62</w:t>
            </w:r>
            <w:r w:rsidR="006744EA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8</w:t>
            </w:r>
          </w:p>
        </w:tc>
        <w:tc>
          <w:tcPr>
            <w:tcW w:w="847" w:type="dxa"/>
            <w:noWrap/>
            <w:hideMark/>
          </w:tcPr>
          <w:p w14:paraId="61C087A9" w14:textId="5CC8D6E7" w:rsidR="0056020F" w:rsidRPr="00096108" w:rsidRDefault="0056020F" w:rsidP="00EB1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5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0</w:t>
            </w:r>
          </w:p>
        </w:tc>
        <w:tc>
          <w:tcPr>
            <w:tcW w:w="706" w:type="dxa"/>
            <w:noWrap/>
            <w:hideMark/>
          </w:tcPr>
          <w:p w14:paraId="32213649" w14:textId="4FCF06E5" w:rsidR="0056020F" w:rsidRPr="00096108" w:rsidRDefault="0056020F" w:rsidP="00EB1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.39</w:t>
            </w:r>
          </w:p>
        </w:tc>
        <w:tc>
          <w:tcPr>
            <w:tcW w:w="705" w:type="dxa"/>
            <w:noWrap/>
            <w:hideMark/>
          </w:tcPr>
          <w:p w14:paraId="3F2C6AD5" w14:textId="77777777" w:rsidR="0056020F" w:rsidRPr="00096108" w:rsidRDefault="0056020F" w:rsidP="00EB1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59</w:t>
            </w:r>
          </w:p>
        </w:tc>
        <w:tc>
          <w:tcPr>
            <w:tcW w:w="706" w:type="dxa"/>
            <w:noWrap/>
            <w:hideMark/>
          </w:tcPr>
          <w:p w14:paraId="260B3ED4" w14:textId="6BF0970D" w:rsidR="0056020F" w:rsidRPr="00096108" w:rsidRDefault="0056020F" w:rsidP="00EB1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.38</w:t>
            </w:r>
          </w:p>
        </w:tc>
        <w:tc>
          <w:tcPr>
            <w:tcW w:w="706" w:type="dxa"/>
            <w:noWrap/>
            <w:hideMark/>
          </w:tcPr>
          <w:p w14:paraId="18760F81" w14:textId="77777777" w:rsidR="0056020F" w:rsidRPr="00096108" w:rsidRDefault="0056020F" w:rsidP="00EB1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32</w:t>
            </w:r>
          </w:p>
        </w:tc>
        <w:tc>
          <w:tcPr>
            <w:tcW w:w="706" w:type="dxa"/>
            <w:noWrap/>
            <w:hideMark/>
          </w:tcPr>
          <w:p w14:paraId="043D7C18" w14:textId="2EAA6BE5" w:rsidR="0056020F" w:rsidRPr="00096108" w:rsidRDefault="0056020F" w:rsidP="00EB1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.46</w:t>
            </w:r>
          </w:p>
        </w:tc>
        <w:tc>
          <w:tcPr>
            <w:tcW w:w="705" w:type="dxa"/>
            <w:noWrap/>
            <w:hideMark/>
          </w:tcPr>
          <w:p w14:paraId="45CE48FC" w14:textId="77777777" w:rsidR="0056020F" w:rsidRPr="00096108" w:rsidRDefault="0056020F" w:rsidP="00EB1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21</w:t>
            </w:r>
          </w:p>
        </w:tc>
        <w:tc>
          <w:tcPr>
            <w:tcW w:w="706" w:type="dxa"/>
            <w:noWrap/>
            <w:hideMark/>
          </w:tcPr>
          <w:p w14:paraId="15D2C218" w14:textId="36224C8A" w:rsidR="0056020F" w:rsidRPr="00096108" w:rsidRDefault="0056020F" w:rsidP="00EB1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.43</w:t>
            </w:r>
          </w:p>
        </w:tc>
        <w:tc>
          <w:tcPr>
            <w:tcW w:w="706" w:type="dxa"/>
            <w:noWrap/>
            <w:hideMark/>
          </w:tcPr>
          <w:p w14:paraId="516CBE54" w14:textId="77777777" w:rsidR="0056020F" w:rsidRPr="00096108" w:rsidRDefault="0056020F" w:rsidP="00EB1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31</w:t>
            </w:r>
          </w:p>
        </w:tc>
      </w:tr>
      <w:tr w:rsidR="0056020F" w:rsidRPr="00096108" w14:paraId="1445C48A" w14:textId="77777777" w:rsidTr="005602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  <w:vMerge/>
            <w:hideMark/>
          </w:tcPr>
          <w:p w14:paraId="30FBA59D" w14:textId="5DF82DFB" w:rsidR="0056020F" w:rsidRPr="00096108" w:rsidRDefault="0056020F" w:rsidP="005E230B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975" w:type="dxa"/>
            <w:hideMark/>
          </w:tcPr>
          <w:p w14:paraId="410D4549" w14:textId="77777777" w:rsidR="0056020F" w:rsidRPr="00096108" w:rsidRDefault="0056020F" w:rsidP="005E2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eagrass</w:t>
            </w:r>
          </w:p>
        </w:tc>
        <w:tc>
          <w:tcPr>
            <w:tcW w:w="1435" w:type="dxa"/>
            <w:hideMark/>
          </w:tcPr>
          <w:p w14:paraId="3527E5C6" w14:textId="77777777" w:rsidR="0056020F" w:rsidRPr="00096108" w:rsidRDefault="0056020F" w:rsidP="005E2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eagrass</w:t>
            </w:r>
          </w:p>
        </w:tc>
        <w:tc>
          <w:tcPr>
            <w:tcW w:w="1134" w:type="dxa"/>
            <w:noWrap/>
            <w:hideMark/>
          </w:tcPr>
          <w:p w14:paraId="56A6B81E" w14:textId="0003C012" w:rsidR="0056020F" w:rsidRPr="00AB33AE" w:rsidRDefault="0056020F" w:rsidP="00EB1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AB33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-0.</w:t>
            </w:r>
            <w:r w:rsidR="009132FC" w:rsidRPr="00AB33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92</w:t>
            </w:r>
          </w:p>
        </w:tc>
        <w:tc>
          <w:tcPr>
            <w:tcW w:w="1097" w:type="dxa"/>
          </w:tcPr>
          <w:p w14:paraId="30619E6C" w14:textId="19B1974B" w:rsidR="0056020F" w:rsidRPr="00AB33AE" w:rsidRDefault="00D110E9" w:rsidP="00EB1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AB33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82</w:t>
            </w:r>
          </w:p>
        </w:tc>
        <w:tc>
          <w:tcPr>
            <w:tcW w:w="846" w:type="dxa"/>
            <w:noWrap/>
            <w:hideMark/>
          </w:tcPr>
          <w:p w14:paraId="54F232E9" w14:textId="351CE3F3" w:rsidR="0056020F" w:rsidRPr="00AB33AE" w:rsidRDefault="0056020F" w:rsidP="00EB1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AB33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-1.607</w:t>
            </w:r>
          </w:p>
        </w:tc>
        <w:tc>
          <w:tcPr>
            <w:tcW w:w="847" w:type="dxa"/>
            <w:noWrap/>
            <w:hideMark/>
          </w:tcPr>
          <w:p w14:paraId="6A97F094" w14:textId="2EA8A39E" w:rsidR="0056020F" w:rsidRPr="00096108" w:rsidRDefault="0056020F" w:rsidP="00EB1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08</w:t>
            </w:r>
          </w:p>
        </w:tc>
        <w:tc>
          <w:tcPr>
            <w:tcW w:w="706" w:type="dxa"/>
            <w:noWrap/>
            <w:hideMark/>
          </w:tcPr>
          <w:p w14:paraId="61F55919" w14:textId="7E6A51BF" w:rsidR="0056020F" w:rsidRPr="00096108" w:rsidRDefault="0056020F" w:rsidP="00EB1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.16</w:t>
            </w:r>
          </w:p>
        </w:tc>
        <w:tc>
          <w:tcPr>
            <w:tcW w:w="705" w:type="dxa"/>
            <w:noWrap/>
            <w:hideMark/>
          </w:tcPr>
          <w:p w14:paraId="1C67ED2D" w14:textId="77777777" w:rsidR="0056020F" w:rsidRPr="00096108" w:rsidRDefault="0056020F" w:rsidP="00EB1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69</w:t>
            </w:r>
          </w:p>
        </w:tc>
        <w:tc>
          <w:tcPr>
            <w:tcW w:w="706" w:type="dxa"/>
            <w:noWrap/>
            <w:hideMark/>
          </w:tcPr>
          <w:p w14:paraId="5A0289B3" w14:textId="07DFC9CF" w:rsidR="0056020F" w:rsidRPr="00096108" w:rsidRDefault="0056020F" w:rsidP="00EB1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.12</w:t>
            </w:r>
          </w:p>
        </w:tc>
        <w:tc>
          <w:tcPr>
            <w:tcW w:w="706" w:type="dxa"/>
            <w:noWrap/>
            <w:hideMark/>
          </w:tcPr>
          <w:p w14:paraId="2E697444" w14:textId="77777777" w:rsidR="0056020F" w:rsidRPr="00096108" w:rsidRDefault="0056020F" w:rsidP="00EB1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32</w:t>
            </w:r>
          </w:p>
        </w:tc>
        <w:tc>
          <w:tcPr>
            <w:tcW w:w="706" w:type="dxa"/>
            <w:noWrap/>
            <w:hideMark/>
          </w:tcPr>
          <w:p w14:paraId="1E9E1F2F" w14:textId="18E54590" w:rsidR="0056020F" w:rsidRPr="00096108" w:rsidRDefault="0056020F" w:rsidP="00EB1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.07</w:t>
            </w:r>
          </w:p>
        </w:tc>
        <w:tc>
          <w:tcPr>
            <w:tcW w:w="705" w:type="dxa"/>
            <w:noWrap/>
            <w:hideMark/>
          </w:tcPr>
          <w:p w14:paraId="331F16AE" w14:textId="77777777" w:rsidR="0056020F" w:rsidRPr="00096108" w:rsidRDefault="0056020F" w:rsidP="00EB1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25</w:t>
            </w:r>
          </w:p>
        </w:tc>
        <w:tc>
          <w:tcPr>
            <w:tcW w:w="706" w:type="dxa"/>
            <w:noWrap/>
            <w:hideMark/>
          </w:tcPr>
          <w:p w14:paraId="4AB5EB6D" w14:textId="5CDF1C41" w:rsidR="0056020F" w:rsidRPr="00096108" w:rsidRDefault="0056020F" w:rsidP="00EB1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.92</w:t>
            </w:r>
          </w:p>
        </w:tc>
        <w:tc>
          <w:tcPr>
            <w:tcW w:w="706" w:type="dxa"/>
            <w:noWrap/>
            <w:hideMark/>
          </w:tcPr>
          <w:p w14:paraId="401582C0" w14:textId="77777777" w:rsidR="0056020F" w:rsidRPr="00096108" w:rsidRDefault="0056020F" w:rsidP="00EB1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35</w:t>
            </w:r>
          </w:p>
        </w:tc>
      </w:tr>
      <w:tr w:rsidR="0056020F" w:rsidRPr="00096108" w14:paraId="5819935A" w14:textId="77777777" w:rsidTr="005602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  <w:vMerge/>
            <w:hideMark/>
          </w:tcPr>
          <w:p w14:paraId="53918BDE" w14:textId="24B2C7E3" w:rsidR="0056020F" w:rsidRPr="00096108" w:rsidRDefault="0056020F" w:rsidP="005E230B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975" w:type="dxa"/>
            <w:hideMark/>
          </w:tcPr>
          <w:p w14:paraId="11AFA429" w14:textId="77777777" w:rsidR="0056020F" w:rsidRPr="00096108" w:rsidRDefault="0056020F" w:rsidP="005E2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Inshore coral reefs</w:t>
            </w:r>
          </w:p>
        </w:tc>
        <w:tc>
          <w:tcPr>
            <w:tcW w:w="1435" w:type="dxa"/>
            <w:hideMark/>
          </w:tcPr>
          <w:p w14:paraId="1A396A93" w14:textId="39D01FAD" w:rsidR="0056020F" w:rsidRPr="001D102C" w:rsidRDefault="0056020F" w:rsidP="005E23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D102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Inshore reefs</w:t>
            </w:r>
          </w:p>
        </w:tc>
        <w:tc>
          <w:tcPr>
            <w:tcW w:w="1134" w:type="dxa"/>
            <w:noWrap/>
            <w:hideMark/>
          </w:tcPr>
          <w:p w14:paraId="27BA4D4A" w14:textId="1F9B031C" w:rsidR="0056020F" w:rsidRPr="00AB33AE" w:rsidRDefault="0056020F" w:rsidP="00EB1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AB33A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-0.</w:t>
            </w:r>
            <w:r w:rsidR="00AF5B2E" w:rsidRPr="00AB33A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578</w:t>
            </w:r>
          </w:p>
        </w:tc>
        <w:tc>
          <w:tcPr>
            <w:tcW w:w="1097" w:type="dxa"/>
          </w:tcPr>
          <w:p w14:paraId="4A84EDDD" w14:textId="62192EF2" w:rsidR="0056020F" w:rsidRPr="00AB33AE" w:rsidRDefault="00D110E9" w:rsidP="00EB1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AB33A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56</w:t>
            </w:r>
          </w:p>
        </w:tc>
        <w:tc>
          <w:tcPr>
            <w:tcW w:w="846" w:type="dxa"/>
            <w:noWrap/>
            <w:hideMark/>
          </w:tcPr>
          <w:p w14:paraId="3133D917" w14:textId="54D35587" w:rsidR="0056020F" w:rsidRPr="00AB33AE" w:rsidRDefault="0056020F" w:rsidP="00EB1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AB33A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-4.444</w:t>
            </w:r>
          </w:p>
        </w:tc>
        <w:tc>
          <w:tcPr>
            <w:tcW w:w="847" w:type="dxa"/>
            <w:noWrap/>
            <w:hideMark/>
          </w:tcPr>
          <w:p w14:paraId="2D1C0C97" w14:textId="2E7A7E7C" w:rsidR="0056020F" w:rsidRPr="00635B59" w:rsidRDefault="0056020F" w:rsidP="00EB1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635B59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0.000</w:t>
            </w:r>
          </w:p>
        </w:tc>
        <w:tc>
          <w:tcPr>
            <w:tcW w:w="706" w:type="dxa"/>
            <w:noWrap/>
            <w:hideMark/>
          </w:tcPr>
          <w:p w14:paraId="281BD067" w14:textId="4028F5CB" w:rsidR="0056020F" w:rsidRPr="001D102C" w:rsidRDefault="0056020F" w:rsidP="00EB1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D102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2.37</w:t>
            </w:r>
          </w:p>
        </w:tc>
        <w:tc>
          <w:tcPr>
            <w:tcW w:w="705" w:type="dxa"/>
            <w:noWrap/>
            <w:hideMark/>
          </w:tcPr>
          <w:p w14:paraId="4E16C733" w14:textId="77777777" w:rsidR="0056020F" w:rsidRPr="00096108" w:rsidRDefault="0056020F" w:rsidP="00EB1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71</w:t>
            </w:r>
          </w:p>
        </w:tc>
        <w:tc>
          <w:tcPr>
            <w:tcW w:w="706" w:type="dxa"/>
            <w:noWrap/>
            <w:hideMark/>
          </w:tcPr>
          <w:p w14:paraId="5AE4C9D1" w14:textId="2F4DB5E2" w:rsidR="0056020F" w:rsidRPr="001D102C" w:rsidRDefault="0056020F" w:rsidP="00EB1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D102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2.01</w:t>
            </w:r>
          </w:p>
        </w:tc>
        <w:tc>
          <w:tcPr>
            <w:tcW w:w="706" w:type="dxa"/>
            <w:noWrap/>
            <w:hideMark/>
          </w:tcPr>
          <w:p w14:paraId="161F2C0C" w14:textId="77777777" w:rsidR="0056020F" w:rsidRPr="00096108" w:rsidRDefault="0056020F" w:rsidP="00EB1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39</w:t>
            </w:r>
          </w:p>
        </w:tc>
        <w:tc>
          <w:tcPr>
            <w:tcW w:w="706" w:type="dxa"/>
            <w:noWrap/>
            <w:hideMark/>
          </w:tcPr>
          <w:p w14:paraId="44E98906" w14:textId="197782E5" w:rsidR="0056020F" w:rsidRPr="001D102C" w:rsidRDefault="0056020F" w:rsidP="00EB1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D102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1.92</w:t>
            </w:r>
          </w:p>
        </w:tc>
        <w:tc>
          <w:tcPr>
            <w:tcW w:w="705" w:type="dxa"/>
            <w:noWrap/>
            <w:hideMark/>
          </w:tcPr>
          <w:p w14:paraId="4E3A7BA7" w14:textId="77777777" w:rsidR="0056020F" w:rsidRPr="00096108" w:rsidRDefault="0056020F" w:rsidP="00EB1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26</w:t>
            </w:r>
          </w:p>
        </w:tc>
        <w:tc>
          <w:tcPr>
            <w:tcW w:w="706" w:type="dxa"/>
            <w:noWrap/>
            <w:hideMark/>
          </w:tcPr>
          <w:p w14:paraId="34A692A8" w14:textId="764BC672" w:rsidR="0056020F" w:rsidRPr="001D102C" w:rsidRDefault="0056020F" w:rsidP="00EB1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D102C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1.78</w:t>
            </w:r>
          </w:p>
        </w:tc>
        <w:tc>
          <w:tcPr>
            <w:tcW w:w="706" w:type="dxa"/>
            <w:noWrap/>
            <w:hideMark/>
          </w:tcPr>
          <w:p w14:paraId="7554FA77" w14:textId="77777777" w:rsidR="0056020F" w:rsidRPr="00096108" w:rsidRDefault="0056020F" w:rsidP="00EB1A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36</w:t>
            </w:r>
          </w:p>
        </w:tc>
      </w:tr>
      <w:tr w:rsidR="0056020F" w:rsidRPr="00096108" w14:paraId="7F64E3EC" w14:textId="77777777" w:rsidTr="005602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  <w:vMerge/>
            <w:hideMark/>
          </w:tcPr>
          <w:p w14:paraId="6836C1BA" w14:textId="5C8D5F06" w:rsidR="0056020F" w:rsidRPr="00096108" w:rsidRDefault="0056020F" w:rsidP="005E230B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975" w:type="dxa"/>
            <w:hideMark/>
          </w:tcPr>
          <w:p w14:paraId="17B2FB34" w14:textId="77777777" w:rsidR="0056020F" w:rsidRPr="00096108" w:rsidRDefault="0056020F" w:rsidP="005E2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Ocean</w:t>
            </w:r>
          </w:p>
        </w:tc>
        <w:tc>
          <w:tcPr>
            <w:tcW w:w="1435" w:type="dxa"/>
            <w:hideMark/>
          </w:tcPr>
          <w:p w14:paraId="485BAC51" w14:textId="77777777" w:rsidR="0056020F" w:rsidRPr="00096108" w:rsidRDefault="0056020F" w:rsidP="005E23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Ocean</w:t>
            </w:r>
          </w:p>
        </w:tc>
        <w:tc>
          <w:tcPr>
            <w:tcW w:w="1134" w:type="dxa"/>
            <w:noWrap/>
            <w:hideMark/>
          </w:tcPr>
          <w:p w14:paraId="7FEE82A1" w14:textId="18CED19F" w:rsidR="0056020F" w:rsidRPr="00AB33AE" w:rsidRDefault="0056020F" w:rsidP="00EB1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AB33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</w:t>
            </w:r>
            <w:r w:rsidR="00AF5B2E" w:rsidRPr="00AB33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00</w:t>
            </w:r>
          </w:p>
        </w:tc>
        <w:tc>
          <w:tcPr>
            <w:tcW w:w="1097" w:type="dxa"/>
          </w:tcPr>
          <w:p w14:paraId="0DD4F5BA" w14:textId="2A305714" w:rsidR="0056020F" w:rsidRPr="00AB33AE" w:rsidRDefault="00D110E9" w:rsidP="00EB1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AB33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.10</w:t>
            </w:r>
          </w:p>
        </w:tc>
        <w:tc>
          <w:tcPr>
            <w:tcW w:w="846" w:type="dxa"/>
            <w:noWrap/>
            <w:hideMark/>
          </w:tcPr>
          <w:p w14:paraId="7C164735" w14:textId="0B3F1352" w:rsidR="0056020F" w:rsidRPr="00AB33AE" w:rsidRDefault="0056020F" w:rsidP="00EB1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AB33AE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681</w:t>
            </w:r>
          </w:p>
        </w:tc>
        <w:tc>
          <w:tcPr>
            <w:tcW w:w="847" w:type="dxa"/>
            <w:noWrap/>
            <w:hideMark/>
          </w:tcPr>
          <w:p w14:paraId="7DB6ABAB" w14:textId="77777777" w:rsidR="0056020F" w:rsidRPr="00096108" w:rsidRDefault="0056020F" w:rsidP="00EB1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496</w:t>
            </w:r>
          </w:p>
        </w:tc>
        <w:tc>
          <w:tcPr>
            <w:tcW w:w="706" w:type="dxa"/>
            <w:noWrap/>
            <w:hideMark/>
          </w:tcPr>
          <w:p w14:paraId="63E4C338" w14:textId="65C1355C" w:rsidR="0056020F" w:rsidRPr="00096108" w:rsidRDefault="0056020F" w:rsidP="00EB1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.52</w:t>
            </w:r>
          </w:p>
        </w:tc>
        <w:tc>
          <w:tcPr>
            <w:tcW w:w="705" w:type="dxa"/>
            <w:noWrap/>
            <w:hideMark/>
          </w:tcPr>
          <w:p w14:paraId="5A221E2C" w14:textId="77777777" w:rsidR="0056020F" w:rsidRPr="00096108" w:rsidRDefault="0056020F" w:rsidP="00EB1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58</w:t>
            </w:r>
          </w:p>
        </w:tc>
        <w:tc>
          <w:tcPr>
            <w:tcW w:w="706" w:type="dxa"/>
            <w:noWrap/>
            <w:hideMark/>
          </w:tcPr>
          <w:p w14:paraId="69EC6E3A" w14:textId="534774F8" w:rsidR="0056020F" w:rsidRPr="00096108" w:rsidRDefault="0056020F" w:rsidP="00EB1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.35</w:t>
            </w:r>
          </w:p>
        </w:tc>
        <w:tc>
          <w:tcPr>
            <w:tcW w:w="706" w:type="dxa"/>
            <w:noWrap/>
            <w:hideMark/>
          </w:tcPr>
          <w:p w14:paraId="2E4D84A8" w14:textId="77777777" w:rsidR="0056020F" w:rsidRPr="00096108" w:rsidRDefault="0056020F" w:rsidP="00EB1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33</w:t>
            </w:r>
          </w:p>
        </w:tc>
        <w:tc>
          <w:tcPr>
            <w:tcW w:w="706" w:type="dxa"/>
            <w:noWrap/>
            <w:hideMark/>
          </w:tcPr>
          <w:p w14:paraId="6EE6F5D9" w14:textId="775F2E13" w:rsidR="0056020F" w:rsidRPr="00096108" w:rsidRDefault="0056020F" w:rsidP="00EB1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.38</w:t>
            </w:r>
          </w:p>
        </w:tc>
        <w:tc>
          <w:tcPr>
            <w:tcW w:w="705" w:type="dxa"/>
            <w:noWrap/>
            <w:hideMark/>
          </w:tcPr>
          <w:p w14:paraId="2D72775A" w14:textId="77777777" w:rsidR="0056020F" w:rsidRPr="00096108" w:rsidRDefault="0056020F" w:rsidP="00EB1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23</w:t>
            </w:r>
          </w:p>
        </w:tc>
        <w:tc>
          <w:tcPr>
            <w:tcW w:w="706" w:type="dxa"/>
            <w:noWrap/>
            <w:hideMark/>
          </w:tcPr>
          <w:p w14:paraId="1B59725E" w14:textId="540905A3" w:rsidR="0056020F" w:rsidRPr="00096108" w:rsidRDefault="0056020F" w:rsidP="00EB1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.36</w:t>
            </w:r>
          </w:p>
        </w:tc>
        <w:tc>
          <w:tcPr>
            <w:tcW w:w="706" w:type="dxa"/>
            <w:noWrap/>
            <w:hideMark/>
          </w:tcPr>
          <w:p w14:paraId="51853C3D" w14:textId="77777777" w:rsidR="0056020F" w:rsidRPr="00096108" w:rsidRDefault="0056020F" w:rsidP="00EB1A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096108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031</w:t>
            </w:r>
          </w:p>
        </w:tc>
      </w:tr>
    </w:tbl>
    <w:p w14:paraId="512A6707" w14:textId="77777777" w:rsidR="00041999" w:rsidRDefault="00041999"/>
    <w:sectPr w:rsidR="00041999" w:rsidSect="003577A1">
      <w:pgSz w:w="16838" w:h="11906" w:orient="landscape" w:code="9"/>
      <w:pgMar w:top="851" w:right="1080" w:bottom="851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23A"/>
    <w:rsid w:val="00005BFE"/>
    <w:rsid w:val="000076ED"/>
    <w:rsid w:val="00015358"/>
    <w:rsid w:val="00016FBF"/>
    <w:rsid w:val="000211DC"/>
    <w:rsid w:val="0003584D"/>
    <w:rsid w:val="00036BB0"/>
    <w:rsid w:val="00036E20"/>
    <w:rsid w:val="00041999"/>
    <w:rsid w:val="00042F36"/>
    <w:rsid w:val="00045C52"/>
    <w:rsid w:val="000528FE"/>
    <w:rsid w:val="00054ACA"/>
    <w:rsid w:val="00056C9D"/>
    <w:rsid w:val="00057894"/>
    <w:rsid w:val="00070C12"/>
    <w:rsid w:val="00087243"/>
    <w:rsid w:val="00087A19"/>
    <w:rsid w:val="00090CEC"/>
    <w:rsid w:val="00095B73"/>
    <w:rsid w:val="000A0B72"/>
    <w:rsid w:val="000A1D69"/>
    <w:rsid w:val="000A3B64"/>
    <w:rsid w:val="000B0B09"/>
    <w:rsid w:val="000B0BE5"/>
    <w:rsid w:val="000B22B5"/>
    <w:rsid w:val="000B312C"/>
    <w:rsid w:val="000B3E8B"/>
    <w:rsid w:val="000B40AB"/>
    <w:rsid w:val="000B647D"/>
    <w:rsid w:val="000B6DC2"/>
    <w:rsid w:val="000C0283"/>
    <w:rsid w:val="000C03C5"/>
    <w:rsid w:val="000D36FD"/>
    <w:rsid w:val="000D47CC"/>
    <w:rsid w:val="000E30E1"/>
    <w:rsid w:val="000E48A8"/>
    <w:rsid w:val="000E4A67"/>
    <w:rsid w:val="000F3967"/>
    <w:rsid w:val="000F539A"/>
    <w:rsid w:val="000F5831"/>
    <w:rsid w:val="000F5D7C"/>
    <w:rsid w:val="000F69DE"/>
    <w:rsid w:val="00100B6A"/>
    <w:rsid w:val="00116176"/>
    <w:rsid w:val="00120DC5"/>
    <w:rsid w:val="001260E4"/>
    <w:rsid w:val="0013194C"/>
    <w:rsid w:val="00137F03"/>
    <w:rsid w:val="00143442"/>
    <w:rsid w:val="00173FED"/>
    <w:rsid w:val="00176D41"/>
    <w:rsid w:val="00185D06"/>
    <w:rsid w:val="0018614B"/>
    <w:rsid w:val="00187958"/>
    <w:rsid w:val="001913FD"/>
    <w:rsid w:val="00191CD0"/>
    <w:rsid w:val="00193F04"/>
    <w:rsid w:val="00195256"/>
    <w:rsid w:val="001A2CC8"/>
    <w:rsid w:val="001A54A2"/>
    <w:rsid w:val="001A6DF4"/>
    <w:rsid w:val="001A6E90"/>
    <w:rsid w:val="001A748E"/>
    <w:rsid w:val="001B40C4"/>
    <w:rsid w:val="001B47A1"/>
    <w:rsid w:val="001C25EC"/>
    <w:rsid w:val="001C5418"/>
    <w:rsid w:val="001D102C"/>
    <w:rsid w:val="001D48D5"/>
    <w:rsid w:val="001D5812"/>
    <w:rsid w:val="001D6B0B"/>
    <w:rsid w:val="001E0178"/>
    <w:rsid w:val="001E2ADD"/>
    <w:rsid w:val="001F23AB"/>
    <w:rsid w:val="001F6D76"/>
    <w:rsid w:val="001F7220"/>
    <w:rsid w:val="00200ACD"/>
    <w:rsid w:val="00203832"/>
    <w:rsid w:val="00204157"/>
    <w:rsid w:val="00204E3D"/>
    <w:rsid w:val="00210D36"/>
    <w:rsid w:val="00211C74"/>
    <w:rsid w:val="00211D3E"/>
    <w:rsid w:val="00216271"/>
    <w:rsid w:val="00220240"/>
    <w:rsid w:val="002257C0"/>
    <w:rsid w:val="00233078"/>
    <w:rsid w:val="00233370"/>
    <w:rsid w:val="00236327"/>
    <w:rsid w:val="00242EF8"/>
    <w:rsid w:val="00243116"/>
    <w:rsid w:val="00246067"/>
    <w:rsid w:val="00252847"/>
    <w:rsid w:val="00262327"/>
    <w:rsid w:val="002700D6"/>
    <w:rsid w:val="00272DFB"/>
    <w:rsid w:val="002755F2"/>
    <w:rsid w:val="00276C42"/>
    <w:rsid w:val="0028037F"/>
    <w:rsid w:val="00281B8F"/>
    <w:rsid w:val="00282757"/>
    <w:rsid w:val="002860BE"/>
    <w:rsid w:val="0028677D"/>
    <w:rsid w:val="00287AE1"/>
    <w:rsid w:val="002904E0"/>
    <w:rsid w:val="00291254"/>
    <w:rsid w:val="002A106B"/>
    <w:rsid w:val="002A3DCB"/>
    <w:rsid w:val="002A596C"/>
    <w:rsid w:val="002A6617"/>
    <w:rsid w:val="002B0441"/>
    <w:rsid w:val="002B15E2"/>
    <w:rsid w:val="002B5674"/>
    <w:rsid w:val="002C0563"/>
    <w:rsid w:val="002C1532"/>
    <w:rsid w:val="002C176D"/>
    <w:rsid w:val="002C7D45"/>
    <w:rsid w:val="002D573C"/>
    <w:rsid w:val="002E2470"/>
    <w:rsid w:val="002E786A"/>
    <w:rsid w:val="002E7CE3"/>
    <w:rsid w:val="002F168C"/>
    <w:rsid w:val="002F3C29"/>
    <w:rsid w:val="002F53E6"/>
    <w:rsid w:val="00302300"/>
    <w:rsid w:val="00307803"/>
    <w:rsid w:val="0031328D"/>
    <w:rsid w:val="00316342"/>
    <w:rsid w:val="00325A7D"/>
    <w:rsid w:val="00332A93"/>
    <w:rsid w:val="0033377C"/>
    <w:rsid w:val="003349D1"/>
    <w:rsid w:val="003357BF"/>
    <w:rsid w:val="0034456B"/>
    <w:rsid w:val="00347338"/>
    <w:rsid w:val="00347FC8"/>
    <w:rsid w:val="00356AB4"/>
    <w:rsid w:val="003577A1"/>
    <w:rsid w:val="00361179"/>
    <w:rsid w:val="0036164F"/>
    <w:rsid w:val="00364C4D"/>
    <w:rsid w:val="003664A9"/>
    <w:rsid w:val="00366666"/>
    <w:rsid w:val="00366F3E"/>
    <w:rsid w:val="00372F6A"/>
    <w:rsid w:val="00377FFB"/>
    <w:rsid w:val="00382466"/>
    <w:rsid w:val="00383E00"/>
    <w:rsid w:val="0038723E"/>
    <w:rsid w:val="00387A74"/>
    <w:rsid w:val="00396083"/>
    <w:rsid w:val="00397507"/>
    <w:rsid w:val="003A2175"/>
    <w:rsid w:val="003A228F"/>
    <w:rsid w:val="003A37DD"/>
    <w:rsid w:val="003A735E"/>
    <w:rsid w:val="003B0C63"/>
    <w:rsid w:val="003B4A57"/>
    <w:rsid w:val="003B51B5"/>
    <w:rsid w:val="003C08FD"/>
    <w:rsid w:val="003C104D"/>
    <w:rsid w:val="003D2C34"/>
    <w:rsid w:val="003D3C8D"/>
    <w:rsid w:val="003E01B2"/>
    <w:rsid w:val="003E1AE8"/>
    <w:rsid w:val="003E4F25"/>
    <w:rsid w:val="003E63AE"/>
    <w:rsid w:val="003F5C30"/>
    <w:rsid w:val="00401832"/>
    <w:rsid w:val="0040199D"/>
    <w:rsid w:val="00402214"/>
    <w:rsid w:val="00410067"/>
    <w:rsid w:val="00410C34"/>
    <w:rsid w:val="00411AA2"/>
    <w:rsid w:val="0041351A"/>
    <w:rsid w:val="004155C5"/>
    <w:rsid w:val="004156E5"/>
    <w:rsid w:val="00415DD6"/>
    <w:rsid w:val="00416EA7"/>
    <w:rsid w:val="004178BA"/>
    <w:rsid w:val="00420A14"/>
    <w:rsid w:val="004227E9"/>
    <w:rsid w:val="00432F2B"/>
    <w:rsid w:val="00433D16"/>
    <w:rsid w:val="00436697"/>
    <w:rsid w:val="00436D6D"/>
    <w:rsid w:val="004467E3"/>
    <w:rsid w:val="00451673"/>
    <w:rsid w:val="00454741"/>
    <w:rsid w:val="00465C99"/>
    <w:rsid w:val="0047377C"/>
    <w:rsid w:val="00473C73"/>
    <w:rsid w:val="004750BE"/>
    <w:rsid w:val="004760CE"/>
    <w:rsid w:val="00477ECE"/>
    <w:rsid w:val="00490010"/>
    <w:rsid w:val="004939DE"/>
    <w:rsid w:val="004949CF"/>
    <w:rsid w:val="0049722E"/>
    <w:rsid w:val="00497CC2"/>
    <w:rsid w:val="004A0CBB"/>
    <w:rsid w:val="004A43B0"/>
    <w:rsid w:val="004B507C"/>
    <w:rsid w:val="004B56CC"/>
    <w:rsid w:val="004B6AF4"/>
    <w:rsid w:val="004D3E36"/>
    <w:rsid w:val="004D5723"/>
    <w:rsid w:val="004D57F9"/>
    <w:rsid w:val="004D5CF1"/>
    <w:rsid w:val="004E3BA2"/>
    <w:rsid w:val="004E3D97"/>
    <w:rsid w:val="004E6D00"/>
    <w:rsid w:val="004F2932"/>
    <w:rsid w:val="004F42AD"/>
    <w:rsid w:val="004F44C6"/>
    <w:rsid w:val="004F5185"/>
    <w:rsid w:val="005031EE"/>
    <w:rsid w:val="00503D1C"/>
    <w:rsid w:val="00504019"/>
    <w:rsid w:val="00516A2F"/>
    <w:rsid w:val="00521A49"/>
    <w:rsid w:val="005262C1"/>
    <w:rsid w:val="00530FB7"/>
    <w:rsid w:val="00535A23"/>
    <w:rsid w:val="005374DA"/>
    <w:rsid w:val="00541672"/>
    <w:rsid w:val="005457A0"/>
    <w:rsid w:val="00546F6F"/>
    <w:rsid w:val="00551ED4"/>
    <w:rsid w:val="00552E6E"/>
    <w:rsid w:val="005541DF"/>
    <w:rsid w:val="0056020F"/>
    <w:rsid w:val="0056110E"/>
    <w:rsid w:val="0056468F"/>
    <w:rsid w:val="00566485"/>
    <w:rsid w:val="00570424"/>
    <w:rsid w:val="00572EB8"/>
    <w:rsid w:val="005758D5"/>
    <w:rsid w:val="00581DFF"/>
    <w:rsid w:val="00582900"/>
    <w:rsid w:val="005853FA"/>
    <w:rsid w:val="00587A14"/>
    <w:rsid w:val="00591008"/>
    <w:rsid w:val="00592F14"/>
    <w:rsid w:val="00593A9F"/>
    <w:rsid w:val="005A08A4"/>
    <w:rsid w:val="005A2D9F"/>
    <w:rsid w:val="005A3436"/>
    <w:rsid w:val="005A478E"/>
    <w:rsid w:val="005A57AC"/>
    <w:rsid w:val="005B0809"/>
    <w:rsid w:val="005B67E4"/>
    <w:rsid w:val="005C5126"/>
    <w:rsid w:val="005D2E4C"/>
    <w:rsid w:val="005E0B75"/>
    <w:rsid w:val="005E230B"/>
    <w:rsid w:val="005E5C46"/>
    <w:rsid w:val="005E7B00"/>
    <w:rsid w:val="005F34A3"/>
    <w:rsid w:val="005F5DE8"/>
    <w:rsid w:val="006065B4"/>
    <w:rsid w:val="00615A65"/>
    <w:rsid w:val="00615BCF"/>
    <w:rsid w:val="00622434"/>
    <w:rsid w:val="00625B36"/>
    <w:rsid w:val="00627A78"/>
    <w:rsid w:val="006308E3"/>
    <w:rsid w:val="00631BDC"/>
    <w:rsid w:val="00631F5F"/>
    <w:rsid w:val="00635B59"/>
    <w:rsid w:val="00640478"/>
    <w:rsid w:val="00643158"/>
    <w:rsid w:val="00643EA0"/>
    <w:rsid w:val="00645CA6"/>
    <w:rsid w:val="00646024"/>
    <w:rsid w:val="00647575"/>
    <w:rsid w:val="00650E31"/>
    <w:rsid w:val="006729AA"/>
    <w:rsid w:val="006744EA"/>
    <w:rsid w:val="0067519C"/>
    <w:rsid w:val="00675645"/>
    <w:rsid w:val="006946B3"/>
    <w:rsid w:val="00695B8C"/>
    <w:rsid w:val="00696503"/>
    <w:rsid w:val="0069722D"/>
    <w:rsid w:val="006A1953"/>
    <w:rsid w:val="006A6116"/>
    <w:rsid w:val="006B3D9F"/>
    <w:rsid w:val="006B4676"/>
    <w:rsid w:val="006B6604"/>
    <w:rsid w:val="006C0F5E"/>
    <w:rsid w:val="006C1D18"/>
    <w:rsid w:val="006C2B12"/>
    <w:rsid w:val="006C5B1A"/>
    <w:rsid w:val="006D163B"/>
    <w:rsid w:val="006D21AD"/>
    <w:rsid w:val="006D5D03"/>
    <w:rsid w:val="006D7AC5"/>
    <w:rsid w:val="006E03CE"/>
    <w:rsid w:val="006E6A3D"/>
    <w:rsid w:val="006F0F6B"/>
    <w:rsid w:val="00702937"/>
    <w:rsid w:val="00703620"/>
    <w:rsid w:val="0070445A"/>
    <w:rsid w:val="00705D60"/>
    <w:rsid w:val="00706243"/>
    <w:rsid w:val="00710A85"/>
    <w:rsid w:val="00710C80"/>
    <w:rsid w:val="00711D2E"/>
    <w:rsid w:val="00712825"/>
    <w:rsid w:val="00723D2D"/>
    <w:rsid w:val="00724558"/>
    <w:rsid w:val="0072566F"/>
    <w:rsid w:val="00727308"/>
    <w:rsid w:val="0074466D"/>
    <w:rsid w:val="00744B25"/>
    <w:rsid w:val="007461E0"/>
    <w:rsid w:val="007557ED"/>
    <w:rsid w:val="00756041"/>
    <w:rsid w:val="007575A2"/>
    <w:rsid w:val="00757890"/>
    <w:rsid w:val="00763998"/>
    <w:rsid w:val="00772DE7"/>
    <w:rsid w:val="00773529"/>
    <w:rsid w:val="00782403"/>
    <w:rsid w:val="00783263"/>
    <w:rsid w:val="00790FFF"/>
    <w:rsid w:val="007927B8"/>
    <w:rsid w:val="007951C9"/>
    <w:rsid w:val="00795213"/>
    <w:rsid w:val="00795C05"/>
    <w:rsid w:val="007A62E1"/>
    <w:rsid w:val="007B09A7"/>
    <w:rsid w:val="007B2D1C"/>
    <w:rsid w:val="007B6691"/>
    <w:rsid w:val="007B6DD6"/>
    <w:rsid w:val="007D1D4B"/>
    <w:rsid w:val="007D3424"/>
    <w:rsid w:val="007D5FAF"/>
    <w:rsid w:val="007E052F"/>
    <w:rsid w:val="007E2EFA"/>
    <w:rsid w:val="007F04B6"/>
    <w:rsid w:val="007F05C9"/>
    <w:rsid w:val="007F1C34"/>
    <w:rsid w:val="007F220E"/>
    <w:rsid w:val="007F2C5E"/>
    <w:rsid w:val="007F32D8"/>
    <w:rsid w:val="007F6CCC"/>
    <w:rsid w:val="00807357"/>
    <w:rsid w:val="0082053B"/>
    <w:rsid w:val="0082233F"/>
    <w:rsid w:val="0083369A"/>
    <w:rsid w:val="008341F6"/>
    <w:rsid w:val="0083623A"/>
    <w:rsid w:val="00843705"/>
    <w:rsid w:val="00851F83"/>
    <w:rsid w:val="00852380"/>
    <w:rsid w:val="008575EF"/>
    <w:rsid w:val="00857A96"/>
    <w:rsid w:val="00871369"/>
    <w:rsid w:val="008742B4"/>
    <w:rsid w:val="008748AF"/>
    <w:rsid w:val="00876951"/>
    <w:rsid w:val="008846C0"/>
    <w:rsid w:val="00885FF1"/>
    <w:rsid w:val="008865E6"/>
    <w:rsid w:val="00890FF9"/>
    <w:rsid w:val="008919BB"/>
    <w:rsid w:val="008941F6"/>
    <w:rsid w:val="00895E3A"/>
    <w:rsid w:val="008A0508"/>
    <w:rsid w:val="008A0AE2"/>
    <w:rsid w:val="008A2E08"/>
    <w:rsid w:val="008A5404"/>
    <w:rsid w:val="008A5E1C"/>
    <w:rsid w:val="008B1C39"/>
    <w:rsid w:val="008B5E5A"/>
    <w:rsid w:val="008C5F9E"/>
    <w:rsid w:val="008C7478"/>
    <w:rsid w:val="008C7E08"/>
    <w:rsid w:val="008D55F3"/>
    <w:rsid w:val="008D64A2"/>
    <w:rsid w:val="008D7C64"/>
    <w:rsid w:val="008E2C57"/>
    <w:rsid w:val="008E5CAC"/>
    <w:rsid w:val="008F0BF0"/>
    <w:rsid w:val="008F0F2A"/>
    <w:rsid w:val="008F107D"/>
    <w:rsid w:val="008F194C"/>
    <w:rsid w:val="008F3882"/>
    <w:rsid w:val="008F541C"/>
    <w:rsid w:val="008F6B13"/>
    <w:rsid w:val="00900408"/>
    <w:rsid w:val="0090536D"/>
    <w:rsid w:val="00910C77"/>
    <w:rsid w:val="0091123B"/>
    <w:rsid w:val="009132FC"/>
    <w:rsid w:val="00914242"/>
    <w:rsid w:val="00914A84"/>
    <w:rsid w:val="00916E3B"/>
    <w:rsid w:val="00917BF5"/>
    <w:rsid w:val="00920F18"/>
    <w:rsid w:val="009229D5"/>
    <w:rsid w:val="00923F60"/>
    <w:rsid w:val="00933CA6"/>
    <w:rsid w:val="00943615"/>
    <w:rsid w:val="0094380F"/>
    <w:rsid w:val="009438A3"/>
    <w:rsid w:val="0095099C"/>
    <w:rsid w:val="00965E85"/>
    <w:rsid w:val="00965EE2"/>
    <w:rsid w:val="00971541"/>
    <w:rsid w:val="00980F12"/>
    <w:rsid w:val="00982CA8"/>
    <w:rsid w:val="00984103"/>
    <w:rsid w:val="00985F25"/>
    <w:rsid w:val="00986029"/>
    <w:rsid w:val="00991E1C"/>
    <w:rsid w:val="00992A79"/>
    <w:rsid w:val="009938FA"/>
    <w:rsid w:val="009A7166"/>
    <w:rsid w:val="009B129A"/>
    <w:rsid w:val="009B1E5D"/>
    <w:rsid w:val="009B2B28"/>
    <w:rsid w:val="009C19A8"/>
    <w:rsid w:val="009C2FC0"/>
    <w:rsid w:val="009C5EE0"/>
    <w:rsid w:val="009D1B4B"/>
    <w:rsid w:val="009D323A"/>
    <w:rsid w:val="009E0BE0"/>
    <w:rsid w:val="009E4D18"/>
    <w:rsid w:val="009E7609"/>
    <w:rsid w:val="009F23D5"/>
    <w:rsid w:val="00A02735"/>
    <w:rsid w:val="00A0450E"/>
    <w:rsid w:val="00A04E29"/>
    <w:rsid w:val="00A13583"/>
    <w:rsid w:val="00A16ABD"/>
    <w:rsid w:val="00A17187"/>
    <w:rsid w:val="00A272BB"/>
    <w:rsid w:val="00A31BD1"/>
    <w:rsid w:val="00A3220F"/>
    <w:rsid w:val="00A34EE1"/>
    <w:rsid w:val="00A35C2E"/>
    <w:rsid w:val="00A4227C"/>
    <w:rsid w:val="00A44BD9"/>
    <w:rsid w:val="00A44D9A"/>
    <w:rsid w:val="00A47D1B"/>
    <w:rsid w:val="00A53236"/>
    <w:rsid w:val="00A54A2D"/>
    <w:rsid w:val="00A54FF8"/>
    <w:rsid w:val="00A560C9"/>
    <w:rsid w:val="00A602D8"/>
    <w:rsid w:val="00A612E6"/>
    <w:rsid w:val="00A62F1C"/>
    <w:rsid w:val="00A67654"/>
    <w:rsid w:val="00A72176"/>
    <w:rsid w:val="00A7256D"/>
    <w:rsid w:val="00A74AFD"/>
    <w:rsid w:val="00A77DE2"/>
    <w:rsid w:val="00A8006E"/>
    <w:rsid w:val="00A80077"/>
    <w:rsid w:val="00A803B4"/>
    <w:rsid w:val="00A91501"/>
    <w:rsid w:val="00A92F91"/>
    <w:rsid w:val="00A93DEA"/>
    <w:rsid w:val="00A94A99"/>
    <w:rsid w:val="00A95F1A"/>
    <w:rsid w:val="00A96B48"/>
    <w:rsid w:val="00AB0762"/>
    <w:rsid w:val="00AB0EDC"/>
    <w:rsid w:val="00AB1AE3"/>
    <w:rsid w:val="00AB33AE"/>
    <w:rsid w:val="00AB36B5"/>
    <w:rsid w:val="00AB53F0"/>
    <w:rsid w:val="00AC1862"/>
    <w:rsid w:val="00AC3458"/>
    <w:rsid w:val="00AC377B"/>
    <w:rsid w:val="00AC3DE9"/>
    <w:rsid w:val="00AC42B1"/>
    <w:rsid w:val="00AC58CA"/>
    <w:rsid w:val="00AD04C0"/>
    <w:rsid w:val="00AD69CB"/>
    <w:rsid w:val="00AE3B32"/>
    <w:rsid w:val="00AE3E13"/>
    <w:rsid w:val="00AE48F6"/>
    <w:rsid w:val="00AE50B2"/>
    <w:rsid w:val="00AE6A36"/>
    <w:rsid w:val="00AE722E"/>
    <w:rsid w:val="00AF1D95"/>
    <w:rsid w:val="00AF2103"/>
    <w:rsid w:val="00AF3DA6"/>
    <w:rsid w:val="00AF5588"/>
    <w:rsid w:val="00AF5B2E"/>
    <w:rsid w:val="00AF5EA1"/>
    <w:rsid w:val="00B015F7"/>
    <w:rsid w:val="00B135D6"/>
    <w:rsid w:val="00B15D55"/>
    <w:rsid w:val="00B16421"/>
    <w:rsid w:val="00B20A4E"/>
    <w:rsid w:val="00B20DC7"/>
    <w:rsid w:val="00B25D6D"/>
    <w:rsid w:val="00B25E91"/>
    <w:rsid w:val="00B26111"/>
    <w:rsid w:val="00B30941"/>
    <w:rsid w:val="00B30F62"/>
    <w:rsid w:val="00B32C19"/>
    <w:rsid w:val="00B34EC5"/>
    <w:rsid w:val="00B36ABA"/>
    <w:rsid w:val="00B41040"/>
    <w:rsid w:val="00B428B7"/>
    <w:rsid w:val="00B45D5E"/>
    <w:rsid w:val="00B46D3D"/>
    <w:rsid w:val="00B61E49"/>
    <w:rsid w:val="00B6311D"/>
    <w:rsid w:val="00B6314F"/>
    <w:rsid w:val="00B63D4C"/>
    <w:rsid w:val="00B641CD"/>
    <w:rsid w:val="00B64F1D"/>
    <w:rsid w:val="00B67112"/>
    <w:rsid w:val="00B6772A"/>
    <w:rsid w:val="00B71BF9"/>
    <w:rsid w:val="00B71C66"/>
    <w:rsid w:val="00B72941"/>
    <w:rsid w:val="00B731C4"/>
    <w:rsid w:val="00B93068"/>
    <w:rsid w:val="00B95C25"/>
    <w:rsid w:val="00BA6AA6"/>
    <w:rsid w:val="00BB02EC"/>
    <w:rsid w:val="00BB07E8"/>
    <w:rsid w:val="00BB0F56"/>
    <w:rsid w:val="00BB44AE"/>
    <w:rsid w:val="00BB6D17"/>
    <w:rsid w:val="00BB710F"/>
    <w:rsid w:val="00BB7E2F"/>
    <w:rsid w:val="00BC11AE"/>
    <w:rsid w:val="00BC48CE"/>
    <w:rsid w:val="00BC50E6"/>
    <w:rsid w:val="00BC71E4"/>
    <w:rsid w:val="00BC7F89"/>
    <w:rsid w:val="00BD0DED"/>
    <w:rsid w:val="00BD768D"/>
    <w:rsid w:val="00BD7DB5"/>
    <w:rsid w:val="00BE0917"/>
    <w:rsid w:val="00BE35B2"/>
    <w:rsid w:val="00BE3ECB"/>
    <w:rsid w:val="00BF2E2A"/>
    <w:rsid w:val="00C00D4D"/>
    <w:rsid w:val="00C10C99"/>
    <w:rsid w:val="00C11992"/>
    <w:rsid w:val="00C14E0E"/>
    <w:rsid w:val="00C1623B"/>
    <w:rsid w:val="00C16E19"/>
    <w:rsid w:val="00C20266"/>
    <w:rsid w:val="00C21A78"/>
    <w:rsid w:val="00C25439"/>
    <w:rsid w:val="00C34253"/>
    <w:rsid w:val="00C44B74"/>
    <w:rsid w:val="00C531D7"/>
    <w:rsid w:val="00C5382F"/>
    <w:rsid w:val="00C602DD"/>
    <w:rsid w:val="00C65395"/>
    <w:rsid w:val="00C6599D"/>
    <w:rsid w:val="00C673E1"/>
    <w:rsid w:val="00C67C6C"/>
    <w:rsid w:val="00C76F2B"/>
    <w:rsid w:val="00C822AA"/>
    <w:rsid w:val="00C859EC"/>
    <w:rsid w:val="00C933D6"/>
    <w:rsid w:val="00C95842"/>
    <w:rsid w:val="00C96B58"/>
    <w:rsid w:val="00CA1447"/>
    <w:rsid w:val="00CA2C2F"/>
    <w:rsid w:val="00CA3514"/>
    <w:rsid w:val="00CA56D0"/>
    <w:rsid w:val="00CB4068"/>
    <w:rsid w:val="00CB6C61"/>
    <w:rsid w:val="00CB7999"/>
    <w:rsid w:val="00CB7BD0"/>
    <w:rsid w:val="00CD03C4"/>
    <w:rsid w:val="00CD2271"/>
    <w:rsid w:val="00CD25B3"/>
    <w:rsid w:val="00CD6EEA"/>
    <w:rsid w:val="00CE06D3"/>
    <w:rsid w:val="00CE4181"/>
    <w:rsid w:val="00CE5989"/>
    <w:rsid w:val="00CF05C6"/>
    <w:rsid w:val="00CF202C"/>
    <w:rsid w:val="00CF65F3"/>
    <w:rsid w:val="00D017A3"/>
    <w:rsid w:val="00D110E9"/>
    <w:rsid w:val="00D11123"/>
    <w:rsid w:val="00D17AA0"/>
    <w:rsid w:val="00D202A9"/>
    <w:rsid w:val="00D248A4"/>
    <w:rsid w:val="00D30E6C"/>
    <w:rsid w:val="00D36A31"/>
    <w:rsid w:val="00D41D48"/>
    <w:rsid w:val="00D4629C"/>
    <w:rsid w:val="00D4743C"/>
    <w:rsid w:val="00D47F8C"/>
    <w:rsid w:val="00D52054"/>
    <w:rsid w:val="00D54752"/>
    <w:rsid w:val="00D5692F"/>
    <w:rsid w:val="00D727A5"/>
    <w:rsid w:val="00D72948"/>
    <w:rsid w:val="00D73A8E"/>
    <w:rsid w:val="00D740CD"/>
    <w:rsid w:val="00D76A6A"/>
    <w:rsid w:val="00D83318"/>
    <w:rsid w:val="00D83622"/>
    <w:rsid w:val="00D87642"/>
    <w:rsid w:val="00D957AA"/>
    <w:rsid w:val="00D96B2D"/>
    <w:rsid w:val="00DA1F4D"/>
    <w:rsid w:val="00DA6071"/>
    <w:rsid w:val="00DB2B19"/>
    <w:rsid w:val="00DB50F1"/>
    <w:rsid w:val="00DB6C2F"/>
    <w:rsid w:val="00DC7BF8"/>
    <w:rsid w:val="00DD06A3"/>
    <w:rsid w:val="00DD0DDE"/>
    <w:rsid w:val="00DD522A"/>
    <w:rsid w:val="00DD72D4"/>
    <w:rsid w:val="00DD7445"/>
    <w:rsid w:val="00DE32EE"/>
    <w:rsid w:val="00DE499C"/>
    <w:rsid w:val="00DE4ED1"/>
    <w:rsid w:val="00DE6643"/>
    <w:rsid w:val="00DE7888"/>
    <w:rsid w:val="00DF2DFD"/>
    <w:rsid w:val="00DF7605"/>
    <w:rsid w:val="00E0015F"/>
    <w:rsid w:val="00E037ED"/>
    <w:rsid w:val="00E06844"/>
    <w:rsid w:val="00E1160F"/>
    <w:rsid w:val="00E14EF9"/>
    <w:rsid w:val="00E1593C"/>
    <w:rsid w:val="00E20187"/>
    <w:rsid w:val="00E21EC2"/>
    <w:rsid w:val="00E247DC"/>
    <w:rsid w:val="00E249E4"/>
    <w:rsid w:val="00E27335"/>
    <w:rsid w:val="00E34428"/>
    <w:rsid w:val="00E36F34"/>
    <w:rsid w:val="00E467D5"/>
    <w:rsid w:val="00E50C7C"/>
    <w:rsid w:val="00E56289"/>
    <w:rsid w:val="00E578DF"/>
    <w:rsid w:val="00E63511"/>
    <w:rsid w:val="00E75776"/>
    <w:rsid w:val="00E761C8"/>
    <w:rsid w:val="00E77893"/>
    <w:rsid w:val="00E80681"/>
    <w:rsid w:val="00E8375E"/>
    <w:rsid w:val="00E8744A"/>
    <w:rsid w:val="00E87DCC"/>
    <w:rsid w:val="00E9092F"/>
    <w:rsid w:val="00E95EEE"/>
    <w:rsid w:val="00EA194A"/>
    <w:rsid w:val="00EA39C0"/>
    <w:rsid w:val="00EA542C"/>
    <w:rsid w:val="00EA70B9"/>
    <w:rsid w:val="00EB1A69"/>
    <w:rsid w:val="00EB1C6F"/>
    <w:rsid w:val="00EB5CAA"/>
    <w:rsid w:val="00EC1CE3"/>
    <w:rsid w:val="00ED13D2"/>
    <w:rsid w:val="00ED1B07"/>
    <w:rsid w:val="00ED274A"/>
    <w:rsid w:val="00ED5ABE"/>
    <w:rsid w:val="00EE4F6F"/>
    <w:rsid w:val="00EF5971"/>
    <w:rsid w:val="00EF63FE"/>
    <w:rsid w:val="00EF649C"/>
    <w:rsid w:val="00F0384B"/>
    <w:rsid w:val="00F03D42"/>
    <w:rsid w:val="00F0667A"/>
    <w:rsid w:val="00F114DE"/>
    <w:rsid w:val="00F129A9"/>
    <w:rsid w:val="00F12CEF"/>
    <w:rsid w:val="00F160A8"/>
    <w:rsid w:val="00F176A7"/>
    <w:rsid w:val="00F217F0"/>
    <w:rsid w:val="00F25452"/>
    <w:rsid w:val="00F26ADD"/>
    <w:rsid w:val="00F30E93"/>
    <w:rsid w:val="00F31E34"/>
    <w:rsid w:val="00F32082"/>
    <w:rsid w:val="00F3624B"/>
    <w:rsid w:val="00F46127"/>
    <w:rsid w:val="00F478CA"/>
    <w:rsid w:val="00F5320D"/>
    <w:rsid w:val="00F61A40"/>
    <w:rsid w:val="00F61A70"/>
    <w:rsid w:val="00F64B93"/>
    <w:rsid w:val="00F64BAE"/>
    <w:rsid w:val="00F669BA"/>
    <w:rsid w:val="00F70862"/>
    <w:rsid w:val="00F73238"/>
    <w:rsid w:val="00F76A01"/>
    <w:rsid w:val="00F96208"/>
    <w:rsid w:val="00F9764B"/>
    <w:rsid w:val="00FA60EA"/>
    <w:rsid w:val="00FA6A4B"/>
    <w:rsid w:val="00FA6C4D"/>
    <w:rsid w:val="00FB08A1"/>
    <w:rsid w:val="00FB1D98"/>
    <w:rsid w:val="00FB43F0"/>
    <w:rsid w:val="00FB6A3E"/>
    <w:rsid w:val="00FB7878"/>
    <w:rsid w:val="00FC13E5"/>
    <w:rsid w:val="00FD0564"/>
    <w:rsid w:val="00FD1EFA"/>
    <w:rsid w:val="00FD2401"/>
    <w:rsid w:val="00FD4A2F"/>
    <w:rsid w:val="00FE01B5"/>
    <w:rsid w:val="00FE0F83"/>
    <w:rsid w:val="00FE1205"/>
    <w:rsid w:val="00FE1A3F"/>
    <w:rsid w:val="00FE2254"/>
    <w:rsid w:val="00FE2B81"/>
    <w:rsid w:val="00FE58C2"/>
    <w:rsid w:val="00FF1530"/>
    <w:rsid w:val="00FF6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CAC7A"/>
  <w15:chartTrackingRefBased/>
  <w15:docId w15:val="{78591613-B13B-462C-A360-692FA4BF9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32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D323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D323A"/>
    <w:rPr>
      <w:color w:val="954F72"/>
      <w:u w:val="single"/>
    </w:rPr>
  </w:style>
  <w:style w:type="paragraph" w:customStyle="1" w:styleId="msonormal0">
    <w:name w:val="msonormal"/>
    <w:basedOn w:val="Normal"/>
    <w:rsid w:val="009D32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font0">
    <w:name w:val="font0"/>
    <w:basedOn w:val="Normal"/>
    <w:rsid w:val="009D323A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n-AU"/>
    </w:rPr>
  </w:style>
  <w:style w:type="paragraph" w:customStyle="1" w:styleId="font5">
    <w:name w:val="font5"/>
    <w:basedOn w:val="Normal"/>
    <w:rsid w:val="009D323A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  <w:lang w:eastAsia="en-AU"/>
    </w:rPr>
  </w:style>
  <w:style w:type="paragraph" w:customStyle="1" w:styleId="font6">
    <w:name w:val="font6"/>
    <w:basedOn w:val="Normal"/>
    <w:rsid w:val="009D323A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lang w:eastAsia="en-AU"/>
    </w:rPr>
  </w:style>
  <w:style w:type="paragraph" w:customStyle="1" w:styleId="xl63">
    <w:name w:val="xl63"/>
    <w:basedOn w:val="Normal"/>
    <w:rsid w:val="009D32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4">
    <w:name w:val="xl64"/>
    <w:basedOn w:val="Normal"/>
    <w:rsid w:val="009D323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9D323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6">
    <w:name w:val="xl66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7">
    <w:name w:val="xl67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8">
    <w:name w:val="xl68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9">
    <w:name w:val="xl69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0">
    <w:name w:val="xl70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1">
    <w:name w:val="xl71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2">
    <w:name w:val="xl72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3">
    <w:name w:val="xl73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4">
    <w:name w:val="xl74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5">
    <w:name w:val="xl75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6">
    <w:name w:val="xl76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7">
    <w:name w:val="xl77"/>
    <w:basedOn w:val="Normal"/>
    <w:rsid w:val="009D323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8">
    <w:name w:val="xl78"/>
    <w:basedOn w:val="Normal"/>
    <w:rsid w:val="009D323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9">
    <w:name w:val="xl79"/>
    <w:basedOn w:val="Normal"/>
    <w:rsid w:val="009D323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0">
    <w:name w:val="xl80"/>
    <w:basedOn w:val="Normal"/>
    <w:rsid w:val="009D32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GridTable4">
    <w:name w:val="Grid Table 4"/>
    <w:basedOn w:val="TableNormal"/>
    <w:uiPriority w:val="49"/>
    <w:rsid w:val="009D323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3">
    <w:name w:val="List Table 3"/>
    <w:basedOn w:val="TableNormal"/>
    <w:uiPriority w:val="48"/>
    <w:rsid w:val="007D1D4B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GridTable1Light-Accent3">
    <w:name w:val="Grid Table 1 Light Accent 3"/>
    <w:basedOn w:val="TableNormal"/>
    <w:uiPriority w:val="46"/>
    <w:rsid w:val="00C602DD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5A2D9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Emphasis">
    <w:name w:val="Emphasis"/>
    <w:basedOn w:val="DefaultParagraphFont"/>
    <w:uiPriority w:val="20"/>
    <w:qFormat/>
    <w:rsid w:val="00CE4181"/>
    <w:rPr>
      <w:i/>
      <w:iCs/>
    </w:rPr>
  </w:style>
  <w:style w:type="paragraph" w:styleId="ListParagraph">
    <w:name w:val="List Paragraph"/>
    <w:basedOn w:val="Normal"/>
    <w:uiPriority w:val="34"/>
    <w:qFormat/>
    <w:rsid w:val="001260E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64E4276FC9CC4AB665FB544F8849E6" ma:contentTypeVersion="11" ma:contentTypeDescription="Create a new document." ma:contentTypeScope="" ma:versionID="001e79a445d1e5a11c3e326d06116016">
  <xsd:schema xmlns:xsd="http://www.w3.org/2001/XMLSchema" xmlns:xs="http://www.w3.org/2001/XMLSchema" xmlns:p="http://schemas.microsoft.com/office/2006/metadata/properties" xmlns:ns2="90263291-9c01-4576-97f2-1cda674fbc5e" xmlns:ns3="14fb205f-85f8-4ae8-95d9-e7b67643ede0" targetNamespace="http://schemas.microsoft.com/office/2006/metadata/properties" ma:root="true" ma:fieldsID="afe7f93945180fe72c336e57b8fbc72d" ns2:_="" ns3:_="">
    <xsd:import namespace="90263291-9c01-4576-97f2-1cda674fbc5e"/>
    <xsd:import namespace="14fb205f-85f8-4ae8-95d9-e7b67643ede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263291-9c01-4576-97f2-1cda674fbc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c9513c6f-d7d3-4bba-9430-ae338114780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fb205f-85f8-4ae8-95d9-e7b67643ede0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5fae7bf7-ea34-4059-946e-bdee23642157}" ma:internalName="TaxCatchAll" ma:showField="CatchAllData" ma:web="14fb205f-85f8-4ae8-95d9-e7b67643ede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4fb205f-85f8-4ae8-95d9-e7b67643ede0" xsi:nil="true"/>
    <lcf76f155ced4ddcb4097134ff3c332f xmlns="90263291-9c01-4576-97f2-1cda674fbc5e">
      <Terms xmlns="http://schemas.microsoft.com/office/infopath/2007/PartnerControls"/>
    </lcf76f155ced4ddcb4097134ff3c332f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0A26402-437F-4313-AE61-D5CD4ED4EE0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3BF78AF-1535-4D17-BEEA-77E4512EF30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0263291-9c01-4576-97f2-1cda674fbc5e"/>
    <ds:schemaRef ds:uri="14fb205f-85f8-4ae8-95d9-e7b67643ede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CA1305A-B5F0-4935-A969-00732E1C282D}">
  <ds:schemaRefs>
    <ds:schemaRef ds:uri="http://schemas.microsoft.com/office/2006/metadata/properties"/>
    <ds:schemaRef ds:uri="http://schemas.microsoft.com/office/infopath/2007/PartnerControls"/>
    <ds:schemaRef ds:uri="14fb205f-85f8-4ae8-95d9-e7b67643ede0"/>
    <ds:schemaRef ds:uri="90263291-9c01-4576-97f2-1cda674fbc5e"/>
  </ds:schemaRefs>
</ds:datastoreItem>
</file>

<file path=customXml/itemProps4.xml><?xml version="1.0" encoding="utf-8"?>
<ds:datastoreItem xmlns:ds="http://schemas.openxmlformats.org/officeDocument/2006/customXml" ds:itemID="{75A21292-A4EA-4512-AF60-BB33DCB087C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4</Words>
  <Characters>1790</Characters>
  <Application>Microsoft Office Word</Application>
  <DocSecurity>0</DocSecurity>
  <Lines>162</Lines>
  <Paragraphs>1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1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Nembhard</dc:creator>
  <cp:keywords/>
  <dc:description/>
  <cp:lastModifiedBy>Curnock, Matt (Environment, TownsvilleATSIP)</cp:lastModifiedBy>
  <cp:revision>3</cp:revision>
  <dcterms:created xsi:type="dcterms:W3CDTF">2024-07-23T23:34:00Z</dcterms:created>
  <dcterms:modified xsi:type="dcterms:W3CDTF">2024-07-23T2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64E4276FC9CC4AB665FB544F8849E6</vt:lpwstr>
  </property>
  <property fmtid="{D5CDD505-2E9C-101B-9397-08002B2CF9AE}" pid="3" name="MediaServiceImageTags">
    <vt:lpwstr/>
  </property>
</Properties>
</file>